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50D7E" w14:textId="77777777" w:rsidR="00E8510F" w:rsidRPr="001F30AB" w:rsidRDefault="00A01AA8" w:rsidP="00E8510F">
      <w:pPr>
        <w:rPr>
          <w:rFonts w:asciiTheme="majorHAnsi" w:hAnsiTheme="majorHAnsi"/>
          <w:sz w:val="22"/>
          <w:szCs w:val="22"/>
          <w:lang w:val="en-GB"/>
        </w:rPr>
      </w:pPr>
      <w:bookmarkStart w:id="0" w:name="_GoBack"/>
      <w:bookmarkEnd w:id="0"/>
      <w:r>
        <w:rPr>
          <w:rFonts w:asciiTheme="majorHAnsi" w:hAnsiTheme="majorHAnsi"/>
          <w:sz w:val="22"/>
          <w:szCs w:val="22"/>
          <w:lang w:val="en-GB"/>
        </w:rPr>
        <w:t xml:space="preserve">  </w:t>
      </w:r>
    </w:p>
    <w:p w14:paraId="390367A7" w14:textId="77777777" w:rsidR="00E8510F" w:rsidRPr="001F30AB" w:rsidRDefault="00E8510F" w:rsidP="00E8510F">
      <w:pPr>
        <w:rPr>
          <w:rFonts w:asciiTheme="majorHAnsi" w:hAnsiTheme="majorHAnsi"/>
          <w:sz w:val="22"/>
          <w:szCs w:val="22"/>
          <w:lang w:val="en-GB"/>
        </w:rPr>
      </w:pPr>
    </w:p>
    <w:p w14:paraId="52AC3314" w14:textId="77777777" w:rsidR="00E8510F" w:rsidRPr="001F30AB" w:rsidRDefault="00E8510F" w:rsidP="00E8510F">
      <w:pPr>
        <w:rPr>
          <w:rFonts w:asciiTheme="majorHAnsi" w:hAnsiTheme="majorHAnsi"/>
          <w:sz w:val="22"/>
          <w:szCs w:val="22"/>
          <w:lang w:val="en-GB"/>
        </w:rPr>
      </w:pPr>
    </w:p>
    <w:p w14:paraId="3330760F" w14:textId="77777777" w:rsidR="00B4748F" w:rsidRPr="001F30AB" w:rsidRDefault="00E8510F" w:rsidP="00E8510F">
      <w:pPr>
        <w:tabs>
          <w:tab w:val="left" w:pos="2810"/>
        </w:tabs>
        <w:rPr>
          <w:rFonts w:asciiTheme="majorHAnsi" w:hAnsiTheme="majorHAnsi"/>
          <w:b/>
          <w:bCs/>
          <w:color w:val="222222"/>
          <w:sz w:val="22"/>
          <w:szCs w:val="22"/>
          <w:lang w:val="en-GB"/>
        </w:rPr>
      </w:pPr>
      <w:r w:rsidRPr="001F30AB">
        <w:rPr>
          <w:rFonts w:asciiTheme="majorHAnsi" w:hAnsiTheme="majorHAnsi"/>
          <w:sz w:val="22"/>
          <w:szCs w:val="22"/>
          <w:lang w:val="en-GB"/>
        </w:rPr>
        <w:tab/>
      </w:r>
    </w:p>
    <w:tbl>
      <w:tblPr>
        <w:tblStyle w:val="TableGrid"/>
        <w:tblpPr w:leftFromText="180" w:rightFromText="180" w:vertAnchor="page" w:horzAnchor="page" w:tblpX="1063" w:tblpY="2215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341"/>
        <w:gridCol w:w="864"/>
        <w:gridCol w:w="691"/>
        <w:gridCol w:w="335"/>
        <w:gridCol w:w="342"/>
        <w:gridCol w:w="690"/>
        <w:gridCol w:w="690"/>
        <w:gridCol w:w="342"/>
        <w:gridCol w:w="690"/>
        <w:gridCol w:w="690"/>
        <w:gridCol w:w="341"/>
        <w:gridCol w:w="690"/>
        <w:gridCol w:w="690"/>
        <w:gridCol w:w="290"/>
        <w:gridCol w:w="579"/>
        <w:gridCol w:w="732"/>
      </w:tblGrid>
      <w:tr w:rsidR="00D121AE" w:rsidRPr="00B51C36" w14:paraId="2F80230A" w14:textId="77777777" w:rsidTr="002658EE">
        <w:trPr>
          <w:trHeight w:val="278"/>
        </w:trPr>
        <w:tc>
          <w:tcPr>
            <w:tcW w:w="11023" w:type="dxa"/>
            <w:gridSpan w:val="17"/>
          </w:tcPr>
          <w:p w14:paraId="652DF796" w14:textId="77777777" w:rsidR="00D121AE" w:rsidRPr="00B51C36" w:rsidRDefault="00CE7B46" w:rsidP="00CE7B4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 xml:space="preserve">able </w:t>
            </w:r>
            <w:r>
              <w:rPr>
                <w:rFonts w:cs="Times New Roman"/>
                <w:sz w:val="18"/>
                <w:szCs w:val="18"/>
                <w:lang w:val="en-GB"/>
              </w:rPr>
              <w:t>S2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D121AE">
              <w:rPr>
                <w:rFonts w:cs="Times New Roman"/>
                <w:sz w:val="18"/>
                <w:szCs w:val="18"/>
                <w:lang w:val="en-GB"/>
              </w:rPr>
              <w:t xml:space="preserve">Perceived food intolerance </w:t>
            </w:r>
            <w:r w:rsidR="00AC499D">
              <w:rPr>
                <w:rFonts w:cs="Times New Roman"/>
                <w:sz w:val="18"/>
                <w:szCs w:val="18"/>
                <w:lang w:val="en-GB"/>
              </w:rPr>
              <w:t xml:space="preserve">according to IBS subtype among </w:t>
            </w:r>
            <w:r w:rsidR="00D121AE" w:rsidRPr="00B51C36">
              <w:rPr>
                <w:rFonts w:cs="Times New Roman"/>
                <w:i/>
                <w:sz w:val="18"/>
                <w:szCs w:val="18"/>
                <w:lang w:val="en-GB"/>
              </w:rPr>
              <w:t>Giardia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 xml:space="preserve"> exposed (n = </w:t>
            </w:r>
            <w:r w:rsidR="00642A57">
              <w:rPr>
                <w:rFonts w:cs="Times New Roman"/>
                <w:sz w:val="18"/>
                <w:szCs w:val="18"/>
                <w:lang w:val="en-GB"/>
              </w:rPr>
              <w:t>355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>) and control</w:t>
            </w:r>
            <w:r w:rsidR="00AC499D">
              <w:rPr>
                <w:rFonts w:cs="Times New Roman"/>
                <w:sz w:val="18"/>
                <w:szCs w:val="18"/>
                <w:lang w:val="en-GB"/>
              </w:rPr>
              <w:t>s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 xml:space="preserve"> (n = 1</w:t>
            </w:r>
            <w:r w:rsidR="00AC499D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="00642A57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AC499D">
              <w:rPr>
                <w:rFonts w:cs="Times New Roman"/>
                <w:sz w:val="18"/>
                <w:szCs w:val="18"/>
                <w:lang w:val="en-GB"/>
              </w:rPr>
              <w:t xml:space="preserve"> with IBS</w:t>
            </w:r>
            <w:r w:rsidR="00D121AE" w:rsidRPr="00B51C36">
              <w:rPr>
                <w:rFonts w:cs="Times New Roman"/>
                <w:sz w:val="18"/>
                <w:szCs w:val="18"/>
                <w:lang w:val="en-GB"/>
              </w:rPr>
              <w:t xml:space="preserve"> three years after an outbreak of giardiasis in Bergen, Norway, 2004</w:t>
            </w:r>
          </w:p>
        </w:tc>
      </w:tr>
      <w:tr w:rsidR="00D121AE" w:rsidRPr="00B51C36" w14:paraId="107420DC" w14:textId="77777777" w:rsidTr="002658EE">
        <w:trPr>
          <w:trHeight w:val="116"/>
        </w:trPr>
        <w:tc>
          <w:tcPr>
            <w:tcW w:w="11023" w:type="dxa"/>
            <w:gridSpan w:val="17"/>
            <w:tcBorders>
              <w:bottom w:val="single" w:sz="4" w:space="0" w:color="auto"/>
            </w:tcBorders>
          </w:tcPr>
          <w:p w14:paraId="61CCFF89" w14:textId="77777777" w:rsidR="00D121AE" w:rsidRPr="00B51C36" w:rsidRDefault="00D121AE" w:rsidP="00B474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2658EE" w:rsidRPr="00B51C36" w14:paraId="44014F17" w14:textId="77777777" w:rsidTr="002658EE">
        <w:trPr>
          <w:trHeight w:val="345"/>
        </w:trPr>
        <w:tc>
          <w:tcPr>
            <w:tcW w:w="2026" w:type="dxa"/>
            <w:tcBorders>
              <w:top w:val="single" w:sz="4" w:space="0" w:color="auto"/>
            </w:tcBorders>
            <w:vAlign w:val="bottom"/>
          </w:tcPr>
          <w:p w14:paraId="521D5596" w14:textId="77777777" w:rsidR="00D121AE" w:rsidRPr="00B51C36" w:rsidRDefault="00D121AE" w:rsidP="00532E8F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997" w:type="dxa"/>
            <w:gridSpan w:val="16"/>
            <w:tcBorders>
              <w:top w:val="single" w:sz="4" w:space="0" w:color="auto"/>
            </w:tcBorders>
          </w:tcPr>
          <w:p w14:paraId="4A694823" w14:textId="77777777" w:rsidR="00D121AE" w:rsidRPr="00B51C36" w:rsidRDefault="00D121AE" w:rsidP="00AC4442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erceived food 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intolerance</w:t>
            </w:r>
            <w:r w:rsidR="009067E6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a,b</w:t>
            </w:r>
            <w:proofErr w:type="spellEnd"/>
          </w:p>
        </w:tc>
      </w:tr>
      <w:tr w:rsidR="002658EE" w:rsidRPr="00B51C36" w14:paraId="73D2A968" w14:textId="77777777" w:rsidTr="002658EE">
        <w:trPr>
          <w:trHeight w:val="345"/>
        </w:trPr>
        <w:tc>
          <w:tcPr>
            <w:tcW w:w="2026" w:type="dxa"/>
            <w:vMerge w:val="restart"/>
            <w:tcBorders>
              <w:top w:val="single" w:sz="4" w:space="0" w:color="auto"/>
            </w:tcBorders>
            <w:vAlign w:val="bottom"/>
          </w:tcPr>
          <w:p w14:paraId="0144002C" w14:textId="77777777" w:rsidR="002658EE" w:rsidRPr="00B51C36" w:rsidRDefault="002658EE" w:rsidP="00532E8F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</w:tcPr>
          <w:p w14:paraId="28C75128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35B7" w14:textId="77777777" w:rsidR="002658EE" w:rsidRPr="00992AD9" w:rsidRDefault="001D48CE" w:rsidP="001D48CE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  <w:lang w:val="en-GB"/>
              </w:rPr>
              <w:t>Overall</w:t>
            </w:r>
            <w:r w:rsidR="00382B24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35" w:type="dxa"/>
            <w:tcBorders>
              <w:top w:val="single" w:sz="4" w:space="0" w:color="auto"/>
            </w:tcBorders>
          </w:tcPr>
          <w:p w14:paraId="54F665B7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0BA8F078" w14:textId="77777777" w:rsidR="002658EE" w:rsidRPr="00B51C36" w:rsidRDefault="002658EE" w:rsidP="00CA098C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424" w:type="dxa"/>
            <w:gridSpan w:val="11"/>
            <w:tcBorders>
              <w:top w:val="single" w:sz="4" w:space="0" w:color="auto"/>
            </w:tcBorders>
            <w:vAlign w:val="center"/>
          </w:tcPr>
          <w:p w14:paraId="6B1DDDCB" w14:textId="77777777" w:rsidR="002658EE" w:rsidRPr="00B51C36" w:rsidRDefault="00AC499D" w:rsidP="00AC499D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F</w:t>
            </w:r>
            <w:r w:rsidR="002658EE">
              <w:rPr>
                <w:rFonts w:cs="Times New Roman"/>
                <w:b/>
                <w:sz w:val="18"/>
                <w:szCs w:val="18"/>
                <w:lang w:val="en-GB"/>
              </w:rPr>
              <w:t xml:space="preserve">ood </w:t>
            </w:r>
            <w:proofErr w:type="spellStart"/>
            <w:r w:rsidR="002658EE">
              <w:rPr>
                <w:rFonts w:cs="Times New Roman"/>
                <w:b/>
                <w:sz w:val="18"/>
                <w:szCs w:val="18"/>
                <w:lang w:val="en-GB"/>
              </w:rPr>
              <w:t>category</w:t>
            </w:r>
            <w:r w:rsidR="009067E6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2658EE" w:rsidRPr="00B51C36" w14:paraId="09D9DCBF" w14:textId="77777777" w:rsidTr="002658EE">
        <w:trPr>
          <w:trHeight w:val="279"/>
        </w:trPr>
        <w:tc>
          <w:tcPr>
            <w:tcW w:w="2026" w:type="dxa"/>
            <w:vMerge/>
            <w:vAlign w:val="center"/>
          </w:tcPr>
          <w:p w14:paraId="73B9F3F0" w14:textId="77777777" w:rsidR="002658EE" w:rsidRPr="00B51C36" w:rsidRDefault="002658EE" w:rsidP="00532E8F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3FD03373" w14:textId="77777777" w:rsidR="002658EE" w:rsidRPr="00B51C36" w:rsidRDefault="002658EE" w:rsidP="002002E0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  <w:vAlign w:val="center"/>
          </w:tcPr>
          <w:p w14:paraId="3152A6F5" w14:textId="77777777" w:rsidR="002658EE" w:rsidRPr="00382B24" w:rsidRDefault="002658EE" w:rsidP="002002E0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  <w:lang w:val="en-GB"/>
              </w:rPr>
              <w:t>Ye</w:t>
            </w:r>
            <w:r w:rsidR="00382B24">
              <w:rPr>
                <w:rFonts w:cs="Times New Roman"/>
                <w:b/>
                <w:sz w:val="18"/>
                <w:szCs w:val="18"/>
                <w:lang w:val="en-GB"/>
              </w:rPr>
              <w:t>s</w:t>
            </w:r>
            <w:r w:rsidR="00382B24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35" w:type="dxa"/>
          </w:tcPr>
          <w:p w14:paraId="4ADBD939" w14:textId="77777777" w:rsidR="002658EE" w:rsidRPr="00B51C36" w:rsidRDefault="002658EE" w:rsidP="00D173C3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</w:tcPr>
          <w:p w14:paraId="6F293FD6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vAlign w:val="center"/>
          </w:tcPr>
          <w:p w14:paraId="1C82F6AC" w14:textId="77777777" w:rsidR="002658EE" w:rsidRPr="00B51C36" w:rsidRDefault="00FA0550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Dairy </w:t>
            </w:r>
            <w:r w:rsidR="002658EE">
              <w:rPr>
                <w:rFonts w:cs="Times New Roman"/>
                <w:b/>
                <w:sz w:val="18"/>
                <w:szCs w:val="18"/>
                <w:lang w:val="en-GB"/>
              </w:rPr>
              <w:t>products</w:t>
            </w: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14:paraId="673DD6C2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vAlign w:val="center"/>
          </w:tcPr>
          <w:p w14:paraId="4A64CC1C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Spicy foods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17F71CC6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vAlign w:val="center"/>
          </w:tcPr>
          <w:p w14:paraId="7E17A028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igh FODMAP</w:t>
            </w:r>
          </w:p>
        </w:tc>
        <w:tc>
          <w:tcPr>
            <w:tcW w:w="290" w:type="dxa"/>
          </w:tcPr>
          <w:p w14:paraId="6B6822A1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</w:tcPr>
          <w:p w14:paraId="15055D52" w14:textId="77777777" w:rsidR="002658EE" w:rsidRPr="00B51C36" w:rsidRDefault="002658EE" w:rsidP="00532E8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Low FODMAP</w:t>
            </w:r>
          </w:p>
        </w:tc>
      </w:tr>
      <w:tr w:rsidR="002658EE" w:rsidRPr="00B51C36" w14:paraId="0E0C975E" w14:textId="77777777" w:rsidTr="002658EE">
        <w:trPr>
          <w:trHeight w:val="146"/>
        </w:trPr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05F64995" w14:textId="77777777" w:rsidR="002658EE" w:rsidRPr="00B51C36" w:rsidRDefault="002658EE" w:rsidP="002658E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54718376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1CD37C3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58E0EAE9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335" w:type="dxa"/>
            <w:tcBorders>
              <w:bottom w:val="single" w:sz="4" w:space="0" w:color="auto"/>
            </w:tcBorders>
          </w:tcPr>
          <w:p w14:paraId="47A0D9E4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</w:tcPr>
          <w:p w14:paraId="00D3D33A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595B11EA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15CB208B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</w:tcPr>
          <w:p w14:paraId="2CAC2DF8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646C42C8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84ADBA2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</w:tcPr>
          <w:p w14:paraId="5AD89BAF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42D96D81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A4ABB0B" w14:textId="77777777" w:rsidR="002658EE" w:rsidRPr="00B51C36" w:rsidRDefault="002658EE" w:rsidP="002658EE">
            <w:pPr>
              <w:jc w:val="center"/>
              <w:rPr>
                <w:rFonts w:cs="Times New Roman"/>
                <w:b/>
                <w:color w:val="404040" w:themeColor="text1" w:themeTint="BF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14:paraId="0FF64BEC" w14:textId="77777777" w:rsidR="002658EE" w:rsidRPr="00B51C36" w:rsidRDefault="002658EE" w:rsidP="002658E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76CB55AD" w14:textId="77777777" w:rsidR="002658EE" w:rsidRPr="00B51C36" w:rsidRDefault="002658EE" w:rsidP="002658E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1A2CFD8" w14:textId="77777777" w:rsidR="002658EE" w:rsidRPr="00B51C36" w:rsidRDefault="002658EE" w:rsidP="002658E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2658EE" w:rsidRPr="00B51C36" w14:paraId="2E84F0B8" w14:textId="77777777" w:rsidTr="002658EE">
        <w:trPr>
          <w:trHeight w:val="232"/>
        </w:trPr>
        <w:tc>
          <w:tcPr>
            <w:tcW w:w="2026" w:type="dxa"/>
            <w:vAlign w:val="center"/>
          </w:tcPr>
          <w:p w14:paraId="1417BB68" w14:textId="77777777" w:rsidR="002658EE" w:rsidRPr="00B51C36" w:rsidRDefault="002658EE" w:rsidP="002658E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BS Constipation</w:t>
            </w:r>
          </w:p>
        </w:tc>
        <w:tc>
          <w:tcPr>
            <w:tcW w:w="341" w:type="dxa"/>
            <w:vAlign w:val="center"/>
          </w:tcPr>
          <w:p w14:paraId="6D7D387B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vAlign w:val="center"/>
          </w:tcPr>
          <w:p w14:paraId="77ECAD42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691" w:type="dxa"/>
            <w:vAlign w:val="center"/>
          </w:tcPr>
          <w:p w14:paraId="4DBFB071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1.0</w:t>
            </w:r>
          </w:p>
        </w:tc>
        <w:tc>
          <w:tcPr>
            <w:tcW w:w="335" w:type="dxa"/>
            <w:vAlign w:val="center"/>
          </w:tcPr>
          <w:p w14:paraId="4DE0B571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vAlign w:val="center"/>
          </w:tcPr>
          <w:p w14:paraId="409D9A73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793B04EA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690" w:type="dxa"/>
            <w:vAlign w:val="center"/>
          </w:tcPr>
          <w:p w14:paraId="68388EB9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.5</w:t>
            </w:r>
          </w:p>
        </w:tc>
        <w:tc>
          <w:tcPr>
            <w:tcW w:w="342" w:type="dxa"/>
            <w:vAlign w:val="center"/>
          </w:tcPr>
          <w:p w14:paraId="5CC84A03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0ACC4A22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690" w:type="dxa"/>
            <w:vAlign w:val="center"/>
          </w:tcPr>
          <w:p w14:paraId="5A44A330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341" w:type="dxa"/>
            <w:vAlign w:val="center"/>
          </w:tcPr>
          <w:p w14:paraId="1635420E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1433CFDB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690" w:type="dxa"/>
            <w:vAlign w:val="center"/>
          </w:tcPr>
          <w:p w14:paraId="22B9C3F3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0.8</w:t>
            </w:r>
          </w:p>
        </w:tc>
        <w:tc>
          <w:tcPr>
            <w:tcW w:w="290" w:type="dxa"/>
            <w:vAlign w:val="center"/>
          </w:tcPr>
          <w:p w14:paraId="4B9F0E61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2FF7758F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732" w:type="dxa"/>
          </w:tcPr>
          <w:p w14:paraId="4365AC04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3</w:t>
            </w:r>
          </w:p>
        </w:tc>
      </w:tr>
      <w:tr w:rsidR="002658EE" w:rsidRPr="00B51C36" w14:paraId="16FD192D" w14:textId="77777777" w:rsidTr="002658EE">
        <w:trPr>
          <w:trHeight w:val="232"/>
        </w:trPr>
        <w:tc>
          <w:tcPr>
            <w:tcW w:w="2026" w:type="dxa"/>
            <w:vAlign w:val="center"/>
          </w:tcPr>
          <w:p w14:paraId="3D137F76" w14:textId="77777777" w:rsidR="002658EE" w:rsidRPr="00B51C36" w:rsidRDefault="002658EE" w:rsidP="002658E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BS Diarrhoea</w:t>
            </w:r>
          </w:p>
        </w:tc>
        <w:tc>
          <w:tcPr>
            <w:tcW w:w="341" w:type="dxa"/>
            <w:vAlign w:val="center"/>
          </w:tcPr>
          <w:p w14:paraId="300DA9A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vAlign w:val="center"/>
          </w:tcPr>
          <w:p w14:paraId="173373EC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691" w:type="dxa"/>
            <w:vAlign w:val="center"/>
          </w:tcPr>
          <w:p w14:paraId="2BF2D3F1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1.1</w:t>
            </w:r>
          </w:p>
        </w:tc>
        <w:tc>
          <w:tcPr>
            <w:tcW w:w="335" w:type="dxa"/>
            <w:vAlign w:val="center"/>
          </w:tcPr>
          <w:p w14:paraId="1DB988AA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vAlign w:val="center"/>
          </w:tcPr>
          <w:p w14:paraId="71BC9980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6B59C918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690" w:type="dxa"/>
            <w:vAlign w:val="center"/>
          </w:tcPr>
          <w:p w14:paraId="6E8498D3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342" w:type="dxa"/>
            <w:vAlign w:val="center"/>
          </w:tcPr>
          <w:p w14:paraId="6FE7C146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28EE868E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690" w:type="dxa"/>
            <w:vAlign w:val="center"/>
          </w:tcPr>
          <w:p w14:paraId="61ACAD42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9.6</w:t>
            </w:r>
          </w:p>
        </w:tc>
        <w:tc>
          <w:tcPr>
            <w:tcW w:w="341" w:type="dxa"/>
            <w:vAlign w:val="center"/>
          </w:tcPr>
          <w:p w14:paraId="387F953E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118D4451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690" w:type="dxa"/>
            <w:vAlign w:val="center"/>
          </w:tcPr>
          <w:p w14:paraId="73829444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0.8</w:t>
            </w:r>
          </w:p>
        </w:tc>
        <w:tc>
          <w:tcPr>
            <w:tcW w:w="290" w:type="dxa"/>
            <w:vAlign w:val="center"/>
          </w:tcPr>
          <w:p w14:paraId="737EE16C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659ADBA7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732" w:type="dxa"/>
          </w:tcPr>
          <w:p w14:paraId="00E97368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8</w:t>
            </w:r>
          </w:p>
        </w:tc>
      </w:tr>
      <w:tr w:rsidR="002658EE" w:rsidRPr="00B51C36" w14:paraId="4242D2F2" w14:textId="77777777" w:rsidTr="002658EE">
        <w:trPr>
          <w:trHeight w:val="232"/>
        </w:trPr>
        <w:tc>
          <w:tcPr>
            <w:tcW w:w="2026" w:type="dxa"/>
            <w:vAlign w:val="center"/>
          </w:tcPr>
          <w:p w14:paraId="06BB9643" w14:textId="77777777" w:rsidR="002658EE" w:rsidRPr="00B51C36" w:rsidRDefault="002658EE" w:rsidP="002658E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BS Mixed</w:t>
            </w:r>
          </w:p>
        </w:tc>
        <w:tc>
          <w:tcPr>
            <w:tcW w:w="341" w:type="dxa"/>
            <w:vAlign w:val="center"/>
          </w:tcPr>
          <w:p w14:paraId="65804F2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vAlign w:val="center"/>
          </w:tcPr>
          <w:p w14:paraId="066AA12C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691" w:type="dxa"/>
            <w:vAlign w:val="center"/>
          </w:tcPr>
          <w:p w14:paraId="43B5BDB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1.4</w:t>
            </w:r>
          </w:p>
        </w:tc>
        <w:tc>
          <w:tcPr>
            <w:tcW w:w="335" w:type="dxa"/>
            <w:vAlign w:val="center"/>
          </w:tcPr>
          <w:p w14:paraId="2E3D1B09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vAlign w:val="center"/>
          </w:tcPr>
          <w:p w14:paraId="7942E927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16F788E9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690" w:type="dxa"/>
            <w:vAlign w:val="center"/>
          </w:tcPr>
          <w:p w14:paraId="314C2358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2</w:t>
            </w:r>
          </w:p>
        </w:tc>
        <w:tc>
          <w:tcPr>
            <w:tcW w:w="342" w:type="dxa"/>
            <w:vAlign w:val="center"/>
          </w:tcPr>
          <w:p w14:paraId="50F4B27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56708F92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690" w:type="dxa"/>
            <w:vAlign w:val="center"/>
          </w:tcPr>
          <w:p w14:paraId="3740C149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1</w:t>
            </w:r>
          </w:p>
        </w:tc>
        <w:tc>
          <w:tcPr>
            <w:tcW w:w="341" w:type="dxa"/>
            <w:vAlign w:val="center"/>
          </w:tcPr>
          <w:p w14:paraId="4A43E0EA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vAlign w:val="center"/>
          </w:tcPr>
          <w:p w14:paraId="29185138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690" w:type="dxa"/>
            <w:vAlign w:val="center"/>
          </w:tcPr>
          <w:p w14:paraId="24F08D83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2.1</w:t>
            </w:r>
          </w:p>
        </w:tc>
        <w:tc>
          <w:tcPr>
            <w:tcW w:w="290" w:type="dxa"/>
            <w:vAlign w:val="center"/>
          </w:tcPr>
          <w:p w14:paraId="3B71AEF6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1351DB14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732" w:type="dxa"/>
          </w:tcPr>
          <w:p w14:paraId="464E3B39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3</w:t>
            </w:r>
          </w:p>
        </w:tc>
      </w:tr>
      <w:tr w:rsidR="002658EE" w:rsidRPr="00B51C36" w14:paraId="736433D7" w14:textId="77777777" w:rsidTr="002658EE">
        <w:trPr>
          <w:trHeight w:val="232"/>
        </w:trPr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18A37492" w14:textId="77777777" w:rsidR="002658EE" w:rsidRPr="00B51C36" w:rsidRDefault="0001120F" w:rsidP="001D48C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BS </w:t>
            </w:r>
            <w:proofErr w:type="spellStart"/>
            <w:r w:rsidR="00217756">
              <w:rPr>
                <w:rFonts w:cs="Times New Roman"/>
                <w:sz w:val="18"/>
                <w:szCs w:val="18"/>
                <w:lang w:val="en-GB"/>
              </w:rPr>
              <w:t>Un</w:t>
            </w:r>
            <w:r>
              <w:rPr>
                <w:rFonts w:cs="Times New Roman"/>
                <w:sz w:val="18"/>
                <w:szCs w:val="18"/>
                <w:lang w:val="en-GB"/>
              </w:rPr>
              <w:t>subtyped</w:t>
            </w:r>
            <w:proofErr w:type="spellEnd"/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51BBB2AB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8C23BB7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3E799D0B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2.1</w:t>
            </w:r>
          </w:p>
        </w:tc>
        <w:tc>
          <w:tcPr>
            <w:tcW w:w="335" w:type="dxa"/>
            <w:tcBorders>
              <w:bottom w:val="single" w:sz="4" w:space="0" w:color="auto"/>
            </w:tcBorders>
            <w:vAlign w:val="center"/>
          </w:tcPr>
          <w:p w14:paraId="5A8A865C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tcBorders>
              <w:bottom w:val="single" w:sz="4" w:space="0" w:color="auto"/>
            </w:tcBorders>
            <w:vAlign w:val="center"/>
          </w:tcPr>
          <w:p w14:paraId="0F516FA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2365481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3954C117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vAlign w:val="center"/>
          </w:tcPr>
          <w:p w14:paraId="03805C3C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6E5F2B35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5409800C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0B822680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1B0BC3AF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2D5ED97B" w14:textId="664813AE" w:rsidR="002658EE" w:rsidRPr="00B51C36" w:rsidRDefault="00932086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14:paraId="2ACA1369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255760D0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429D1D9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6</w:t>
            </w:r>
          </w:p>
        </w:tc>
      </w:tr>
      <w:tr w:rsidR="002658EE" w:rsidRPr="00B51C36" w14:paraId="5E106851" w14:textId="77777777" w:rsidTr="002658EE">
        <w:trPr>
          <w:trHeight w:val="232"/>
        </w:trPr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14:paraId="6625C048" w14:textId="77777777" w:rsidR="002658EE" w:rsidRDefault="002658EE" w:rsidP="002658E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514E69B0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  <w:vAlign w:val="center"/>
          </w:tcPr>
          <w:p w14:paraId="4839757B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335" w:type="dxa"/>
            <w:tcBorders>
              <w:top w:val="single" w:sz="4" w:space="0" w:color="auto"/>
            </w:tcBorders>
            <w:vAlign w:val="center"/>
          </w:tcPr>
          <w:p w14:paraId="5F5CC2C7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dxa"/>
            <w:tcBorders>
              <w:top w:val="single" w:sz="4" w:space="0" w:color="auto"/>
            </w:tcBorders>
            <w:vAlign w:val="center"/>
          </w:tcPr>
          <w:p w14:paraId="04A936FF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vAlign w:val="center"/>
          </w:tcPr>
          <w:p w14:paraId="6AAF7AEC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640</w:t>
            </w:r>
          </w:p>
        </w:tc>
        <w:tc>
          <w:tcPr>
            <w:tcW w:w="342" w:type="dxa"/>
            <w:tcBorders>
              <w:top w:val="single" w:sz="4" w:space="0" w:color="auto"/>
            </w:tcBorders>
            <w:vAlign w:val="center"/>
          </w:tcPr>
          <w:p w14:paraId="690BA8F7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vAlign w:val="center"/>
          </w:tcPr>
          <w:p w14:paraId="7F5E07E2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5561687B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vAlign w:val="center"/>
          </w:tcPr>
          <w:p w14:paraId="14F2086F" w14:textId="77777777" w:rsidR="002658EE" w:rsidRPr="00B51C36" w:rsidRDefault="00EE7DAA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928</w:t>
            </w:r>
          </w:p>
        </w:tc>
        <w:tc>
          <w:tcPr>
            <w:tcW w:w="290" w:type="dxa"/>
            <w:tcBorders>
              <w:top w:val="single" w:sz="4" w:space="0" w:color="auto"/>
            </w:tcBorders>
            <w:vAlign w:val="center"/>
          </w:tcPr>
          <w:p w14:paraId="243A4452" w14:textId="77777777" w:rsidR="002658EE" w:rsidRPr="00B51C36" w:rsidRDefault="002658EE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6A5BC7E4" w14:textId="77777777" w:rsidR="002658EE" w:rsidRPr="00B51C36" w:rsidRDefault="0001120F" w:rsidP="002658EE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395</w:t>
            </w:r>
          </w:p>
        </w:tc>
      </w:tr>
      <w:tr w:rsidR="002658EE" w:rsidRPr="00B51C36" w14:paraId="55C074A6" w14:textId="77777777" w:rsidTr="002658EE">
        <w:trPr>
          <w:trHeight w:val="232"/>
        </w:trPr>
        <w:tc>
          <w:tcPr>
            <w:tcW w:w="11023" w:type="dxa"/>
            <w:gridSpan w:val="17"/>
            <w:tcBorders>
              <w:top w:val="single" w:sz="12" w:space="0" w:color="auto"/>
            </w:tcBorders>
          </w:tcPr>
          <w:p w14:paraId="367EDA3F" w14:textId="77777777" w:rsidR="002658EE" w:rsidRPr="00B51C36" w:rsidRDefault="002658EE" w:rsidP="009067E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51C36">
              <w:rPr>
                <w:rFonts w:cs="Times New Roman"/>
                <w:i/>
                <w:sz w:val="18"/>
                <w:szCs w:val="18"/>
                <w:lang w:val="en-GB"/>
              </w:rPr>
              <w:t>Abbreviations:</w:t>
            </w:r>
            <w:r w:rsidRPr="00B51C36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073E08" w:rsidRPr="00AE583D">
              <w:rPr>
                <w:rFonts w:cs="Times New Roman"/>
                <w:sz w:val="18"/>
                <w:szCs w:val="20"/>
                <w:lang w:val="en-GB"/>
              </w:rPr>
              <w:t>FODMAP: fermentable oligo</w:t>
            </w:r>
            <w:r w:rsidR="00BC446C">
              <w:rPr>
                <w:rFonts w:cs="Times New Roman"/>
                <w:sz w:val="18"/>
                <w:szCs w:val="20"/>
                <w:lang w:val="en-GB"/>
              </w:rPr>
              <w:t>-,</w:t>
            </w:r>
            <w:r w:rsidR="00073E08" w:rsidRPr="00AE583D">
              <w:rPr>
                <w:rFonts w:cs="Times New Roman"/>
                <w:sz w:val="18"/>
                <w:szCs w:val="20"/>
                <w:lang w:val="en-GB"/>
              </w:rPr>
              <w:t xml:space="preserve"> di- and monosaccharides and polyols; </w:t>
            </w:r>
            <w:r w:rsidRPr="00B51C36">
              <w:rPr>
                <w:rFonts w:cs="Times New Roman"/>
                <w:sz w:val="18"/>
                <w:szCs w:val="18"/>
                <w:lang w:val="en-GB"/>
              </w:rPr>
              <w:t>IBS: irritable bowel syndrome; P</w:t>
            </w:r>
            <w:r w:rsidR="00A54BEA">
              <w:rPr>
                <w:rFonts w:cs="Times New Roman"/>
                <w:sz w:val="18"/>
                <w:szCs w:val="18"/>
                <w:lang w:val="en-GB"/>
              </w:rPr>
              <w:t>-value</w:t>
            </w:r>
            <w:r w:rsidRPr="00B51C36">
              <w:rPr>
                <w:rFonts w:cs="Times New Roman"/>
                <w:sz w:val="18"/>
                <w:szCs w:val="18"/>
                <w:lang w:val="en-GB"/>
              </w:rPr>
              <w:t>: p-value from Pearson’s chi square tes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(2-sided)</w:t>
            </w:r>
            <w:r w:rsidR="009067E6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  <w:p w14:paraId="3B876F2A" w14:textId="77777777" w:rsidR="002658EE" w:rsidRPr="009067E6" w:rsidRDefault="009067E6" w:rsidP="002658EE">
            <w:pPr>
              <w:tabs>
                <w:tab w:val="right" w:pos="10098"/>
              </w:tabs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a</w:t>
            </w:r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2658EE" w:rsidRPr="009067E6">
              <w:rPr>
                <w:rFonts w:cs="Times New Roman"/>
                <w:sz w:val="18"/>
                <w:szCs w:val="18"/>
                <w:lang w:val="en-GB"/>
              </w:rPr>
              <w:t>The</w:t>
            </w:r>
            <w:r w:rsidR="002658EE" w:rsidRPr="00B51C36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>question pertaining</w:t>
            </w:r>
            <w:r w:rsidR="002658EE" w:rsidRPr="00B51C36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2658EE">
              <w:rPr>
                <w:rFonts w:cs="Times New Roman"/>
                <w:sz w:val="18"/>
                <w:szCs w:val="18"/>
                <w:lang w:val="en-GB"/>
              </w:rPr>
              <w:t>to this category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 xml:space="preserve"> was: “Do certain types of food give you abdominal symptoms?”</w:t>
            </w:r>
            <w:r w:rsidR="002A6F1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2658EE">
              <w:rPr>
                <w:rFonts w:cs="Times New Roman"/>
                <w:sz w:val="18"/>
                <w:szCs w:val="18"/>
                <w:lang w:val="en-GB"/>
              </w:rPr>
              <w:t>with four alternatives: none, light, moderate, severe,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 xml:space="preserve"> dichotomized to </w:t>
            </w:r>
            <w:r w:rsidR="002658EE">
              <w:rPr>
                <w:rFonts w:cs="Times New Roman"/>
                <w:sz w:val="18"/>
                <w:szCs w:val="18"/>
                <w:lang w:val="en-GB"/>
              </w:rPr>
              <w:t>no (none)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 xml:space="preserve"> vs.</w:t>
            </w:r>
            <w:r w:rsidR="002658EE">
              <w:rPr>
                <w:rFonts w:cs="Times New Roman"/>
                <w:sz w:val="18"/>
                <w:szCs w:val="18"/>
                <w:lang w:val="en-GB"/>
              </w:rPr>
              <w:t xml:space="preserve"> yes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2658EE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2658EE" w:rsidRPr="00B51C36">
              <w:rPr>
                <w:rFonts w:cs="Times New Roman"/>
                <w:sz w:val="18"/>
                <w:szCs w:val="18"/>
                <w:lang w:val="en-GB"/>
              </w:rPr>
              <w:t>light, moderate or severe</w:t>
            </w:r>
            <w:r>
              <w:rPr>
                <w:rFonts w:cs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/>
                <w:sz w:val="18"/>
                <w:szCs w:val="18"/>
                <w:lang w:val="en-GB"/>
              </w:rPr>
              <w:br/>
              <w:t>b</w:t>
            </w:r>
            <w:r w:rsidR="002658EE" w:rsidRPr="00AE583D">
              <w:rPr>
                <w:rFonts w:cs="Times New Roman"/>
                <w:sz w:val="18"/>
                <w:szCs w:val="20"/>
                <w:lang w:val="en-GB"/>
              </w:rPr>
              <w:t xml:space="preserve"> The</w:t>
            </w:r>
            <w:r w:rsidR="002658EE" w:rsidRPr="00AE583D">
              <w:rPr>
                <w:rFonts w:cs="Times New Roman"/>
                <w:sz w:val="18"/>
                <w:szCs w:val="20"/>
                <w:vertAlign w:val="superscript"/>
                <w:lang w:val="en-GB"/>
              </w:rPr>
              <w:t xml:space="preserve"> </w:t>
            </w:r>
            <w:r w:rsidR="002658EE" w:rsidRPr="00AE583D">
              <w:rPr>
                <w:rFonts w:cs="Times New Roman"/>
                <w:sz w:val="18"/>
                <w:szCs w:val="20"/>
                <w:lang w:val="en-GB"/>
              </w:rPr>
              <w:t>question pertaining</w:t>
            </w:r>
            <w:r w:rsidR="002658EE" w:rsidRPr="00AE583D">
              <w:rPr>
                <w:rFonts w:cs="Times New Roman"/>
                <w:sz w:val="18"/>
                <w:szCs w:val="20"/>
                <w:vertAlign w:val="superscript"/>
                <w:lang w:val="en-GB"/>
              </w:rPr>
              <w:t xml:space="preserve"> </w:t>
            </w:r>
            <w:r w:rsidR="002658EE" w:rsidRPr="00AE583D">
              <w:rPr>
                <w:rFonts w:cs="Times New Roman"/>
                <w:sz w:val="18"/>
                <w:szCs w:val="20"/>
                <w:lang w:val="en-GB"/>
              </w:rPr>
              <w:t>to these categories was: “If you react (to food), to what kind is that?”</w:t>
            </w:r>
          </w:p>
        </w:tc>
      </w:tr>
    </w:tbl>
    <w:p w14:paraId="5347EEB4" w14:textId="77777777" w:rsidR="00C11F79" w:rsidRPr="001F30AB" w:rsidRDefault="00C11F79" w:rsidP="00B4748F">
      <w:pPr>
        <w:spacing w:line="360" w:lineRule="auto"/>
        <w:rPr>
          <w:rFonts w:asciiTheme="majorHAnsi" w:hAnsiTheme="majorHAnsi"/>
          <w:b/>
          <w:bCs/>
          <w:color w:val="222222"/>
          <w:sz w:val="22"/>
          <w:szCs w:val="22"/>
          <w:lang w:val="en-GB"/>
        </w:rPr>
      </w:pPr>
    </w:p>
    <w:sectPr w:rsidR="00C11F79" w:rsidRPr="001F30AB" w:rsidSect="00697454">
      <w:footerReference w:type="even" r:id="rId9"/>
      <w:footerReference w:type="default" r:id="rId10"/>
      <w:pgSz w:w="16817" w:h="11901" w:orient="landscape"/>
      <w:pgMar w:top="1134" w:right="1134" w:bottom="1134" w:left="1134" w:header="0" w:footer="567" w:gutter="0"/>
      <w:cols w:space="708"/>
      <w:formProt w:val="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45EED" w14:textId="77777777" w:rsidR="00DC00FA" w:rsidRDefault="00DC00FA" w:rsidP="001E7320">
      <w:pPr>
        <w:spacing w:after="0" w:line="240" w:lineRule="auto"/>
      </w:pPr>
      <w:r>
        <w:separator/>
      </w:r>
    </w:p>
  </w:endnote>
  <w:endnote w:type="continuationSeparator" w:id="0">
    <w:p w14:paraId="5E424D3C" w14:textId="77777777" w:rsidR="00DC00FA" w:rsidRDefault="00DC00FA" w:rsidP="001E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8"/>
    <w:family w:val="auto"/>
    <w:pitch w:val="variable"/>
    <w:sig w:usb0="80000287" w:usb1="28CF3C52" w:usb2="00000016" w:usb3="00000000" w:csb0="001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88CB7" w14:textId="77777777" w:rsidR="00EE7DAA" w:rsidRDefault="00A35394" w:rsidP="001E73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7DA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5B1D86" w14:textId="77777777" w:rsidR="00EE7DAA" w:rsidRDefault="00EE7DAA" w:rsidP="001E73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C9041" w14:textId="77777777" w:rsidR="00EE7DAA" w:rsidRDefault="00A35394" w:rsidP="001E73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7DA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7DAA">
      <w:rPr>
        <w:rStyle w:val="PageNumber"/>
        <w:noProof/>
      </w:rPr>
      <w:t>2</w:t>
    </w:r>
    <w:r>
      <w:rPr>
        <w:rStyle w:val="PageNumber"/>
      </w:rPr>
      <w:fldChar w:fldCharType="end"/>
    </w:r>
  </w:p>
  <w:p w14:paraId="6146EA39" w14:textId="77777777" w:rsidR="00EE7DAA" w:rsidRDefault="00EE7DAA" w:rsidP="001E73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5648E" w14:textId="77777777" w:rsidR="00DC00FA" w:rsidRDefault="00DC00FA" w:rsidP="001E7320">
      <w:pPr>
        <w:spacing w:after="0" w:line="240" w:lineRule="auto"/>
      </w:pPr>
      <w:r>
        <w:separator/>
      </w:r>
    </w:p>
  </w:footnote>
  <w:footnote w:type="continuationSeparator" w:id="0">
    <w:p w14:paraId="3AB2EFC7" w14:textId="77777777" w:rsidR="00DC00FA" w:rsidRDefault="00DC00FA" w:rsidP="001E7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66C5E"/>
    <w:multiLevelType w:val="hybridMultilevel"/>
    <w:tmpl w:val="D340E7DA"/>
    <w:lvl w:ilvl="0" w:tplc="83A6F244">
      <w:numFmt w:val="bullet"/>
      <w:lvlText w:val="-"/>
      <w:lvlJc w:val="left"/>
      <w:pPr>
        <w:ind w:left="720" w:hanging="360"/>
      </w:pPr>
      <w:rPr>
        <w:rFonts w:ascii="Cambria" w:eastAsia="SimSun" w:hAnsi="Cambria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-A Wensaas">
    <w15:presenceInfo w15:providerId="AD" w15:userId="S-1-5-21-1117850145-1682116191-196506527-14051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removePersonalInformation/>
  <w:removeDateAndTime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5p2at5ctfrrherstnpd9phrvz0drfp0t9z&quot;&gt;My EndNote Library&lt;record-ids&gt;&lt;item&gt;6&lt;/item&gt;&lt;item&gt;8&lt;/item&gt;&lt;item&gt;10&lt;/item&gt;&lt;item&gt;16&lt;/item&gt;&lt;item&gt;19&lt;/item&gt;&lt;item&gt;20&lt;/item&gt;&lt;item&gt;30&lt;/item&gt;&lt;item&gt;35&lt;/item&gt;&lt;item&gt;36&lt;/item&gt;&lt;item&gt;38&lt;/item&gt;&lt;item&gt;42&lt;/item&gt;&lt;item&gt;43&lt;/item&gt;&lt;item&gt;44&lt;/item&gt;&lt;item&gt;46&lt;/item&gt;&lt;item&gt;59&lt;/item&gt;&lt;item&gt;63&lt;/item&gt;&lt;item&gt;64&lt;/item&gt;&lt;item&gt;67&lt;/item&gt;&lt;item&gt;69&lt;/item&gt;&lt;item&gt;70&lt;/item&gt;&lt;item&gt;83&lt;/item&gt;&lt;item&gt;126&lt;/item&gt;&lt;item&gt;669&lt;/item&gt;&lt;item&gt;671&lt;/item&gt;&lt;item&gt;686&lt;/item&gt;&lt;item&gt;731&lt;/item&gt;&lt;item&gt;746&lt;/item&gt;&lt;item&gt;751&lt;/item&gt;&lt;item&gt;774&lt;/item&gt;&lt;item&gt;776&lt;/item&gt;&lt;item&gt;780&lt;/item&gt;&lt;item&gt;789&lt;/item&gt;&lt;item&gt;795&lt;/item&gt;&lt;item&gt;821&lt;/item&gt;&lt;/record-ids&gt;&lt;/item&gt;&lt;/Libraries&gt;"/>
  </w:docVars>
  <w:rsids>
    <w:rsidRoot w:val="000A01E4"/>
    <w:rsid w:val="00001EE0"/>
    <w:rsid w:val="0000468E"/>
    <w:rsid w:val="00005E18"/>
    <w:rsid w:val="00007796"/>
    <w:rsid w:val="00007D3E"/>
    <w:rsid w:val="000106AD"/>
    <w:rsid w:val="0001120F"/>
    <w:rsid w:val="000152CE"/>
    <w:rsid w:val="00015413"/>
    <w:rsid w:val="000162A6"/>
    <w:rsid w:val="00016DD5"/>
    <w:rsid w:val="0002044D"/>
    <w:rsid w:val="0002236D"/>
    <w:rsid w:val="00030E68"/>
    <w:rsid w:val="00031487"/>
    <w:rsid w:val="0004265F"/>
    <w:rsid w:val="00045B72"/>
    <w:rsid w:val="00052905"/>
    <w:rsid w:val="000542C1"/>
    <w:rsid w:val="000554DD"/>
    <w:rsid w:val="00056A6E"/>
    <w:rsid w:val="00056F1F"/>
    <w:rsid w:val="00057225"/>
    <w:rsid w:val="0006081A"/>
    <w:rsid w:val="00060A26"/>
    <w:rsid w:val="00060F1C"/>
    <w:rsid w:val="00062D76"/>
    <w:rsid w:val="000650B9"/>
    <w:rsid w:val="000658BE"/>
    <w:rsid w:val="00072AE5"/>
    <w:rsid w:val="00073476"/>
    <w:rsid w:val="000735E9"/>
    <w:rsid w:val="00073E08"/>
    <w:rsid w:val="00074263"/>
    <w:rsid w:val="00076AD5"/>
    <w:rsid w:val="00082289"/>
    <w:rsid w:val="00084089"/>
    <w:rsid w:val="000853F5"/>
    <w:rsid w:val="00086F71"/>
    <w:rsid w:val="00087A13"/>
    <w:rsid w:val="0009710D"/>
    <w:rsid w:val="00097301"/>
    <w:rsid w:val="000A01E4"/>
    <w:rsid w:val="000A1E8B"/>
    <w:rsid w:val="000A2FFE"/>
    <w:rsid w:val="000A32C9"/>
    <w:rsid w:val="000A5265"/>
    <w:rsid w:val="000A7546"/>
    <w:rsid w:val="000B5D97"/>
    <w:rsid w:val="000B738C"/>
    <w:rsid w:val="000C1B93"/>
    <w:rsid w:val="000C42EC"/>
    <w:rsid w:val="000C7773"/>
    <w:rsid w:val="000D0DCD"/>
    <w:rsid w:val="000D3134"/>
    <w:rsid w:val="000D383E"/>
    <w:rsid w:val="000D72EB"/>
    <w:rsid w:val="000E27D6"/>
    <w:rsid w:val="000E62E1"/>
    <w:rsid w:val="000E7744"/>
    <w:rsid w:val="000E7EA5"/>
    <w:rsid w:val="000F22D8"/>
    <w:rsid w:val="000F4305"/>
    <w:rsid w:val="000F7A72"/>
    <w:rsid w:val="001038B7"/>
    <w:rsid w:val="0010704C"/>
    <w:rsid w:val="00111D5C"/>
    <w:rsid w:val="00117A43"/>
    <w:rsid w:val="00120F54"/>
    <w:rsid w:val="00123CB2"/>
    <w:rsid w:val="00124206"/>
    <w:rsid w:val="001248A4"/>
    <w:rsid w:val="001272DE"/>
    <w:rsid w:val="001301FF"/>
    <w:rsid w:val="00137F41"/>
    <w:rsid w:val="0014086A"/>
    <w:rsid w:val="0014424C"/>
    <w:rsid w:val="0014490E"/>
    <w:rsid w:val="00145D21"/>
    <w:rsid w:val="00146BA5"/>
    <w:rsid w:val="00150370"/>
    <w:rsid w:val="0015522D"/>
    <w:rsid w:val="00156772"/>
    <w:rsid w:val="00160175"/>
    <w:rsid w:val="00160484"/>
    <w:rsid w:val="001607BE"/>
    <w:rsid w:val="001617E0"/>
    <w:rsid w:val="00161FC2"/>
    <w:rsid w:val="00166355"/>
    <w:rsid w:val="001705B3"/>
    <w:rsid w:val="001722A4"/>
    <w:rsid w:val="00176908"/>
    <w:rsid w:val="00176DA3"/>
    <w:rsid w:val="00180462"/>
    <w:rsid w:val="001807DC"/>
    <w:rsid w:val="00191E27"/>
    <w:rsid w:val="0019300D"/>
    <w:rsid w:val="00194BA4"/>
    <w:rsid w:val="00195464"/>
    <w:rsid w:val="00196C91"/>
    <w:rsid w:val="00196D39"/>
    <w:rsid w:val="001A1C3E"/>
    <w:rsid w:val="001A6C15"/>
    <w:rsid w:val="001B177A"/>
    <w:rsid w:val="001B1D1C"/>
    <w:rsid w:val="001B3554"/>
    <w:rsid w:val="001C263C"/>
    <w:rsid w:val="001D3B9F"/>
    <w:rsid w:val="001D48CE"/>
    <w:rsid w:val="001E2F94"/>
    <w:rsid w:val="001E3113"/>
    <w:rsid w:val="001E6BE8"/>
    <w:rsid w:val="001E7320"/>
    <w:rsid w:val="001E7DB7"/>
    <w:rsid w:val="001F30AB"/>
    <w:rsid w:val="001F5178"/>
    <w:rsid w:val="001F578F"/>
    <w:rsid w:val="001F66F0"/>
    <w:rsid w:val="001F67AA"/>
    <w:rsid w:val="001F7FDA"/>
    <w:rsid w:val="002002E0"/>
    <w:rsid w:val="00217201"/>
    <w:rsid w:val="00217756"/>
    <w:rsid w:val="00221BC4"/>
    <w:rsid w:val="0022248E"/>
    <w:rsid w:val="00222D66"/>
    <w:rsid w:val="00225011"/>
    <w:rsid w:val="0022721C"/>
    <w:rsid w:val="00231865"/>
    <w:rsid w:val="00233C93"/>
    <w:rsid w:val="00234573"/>
    <w:rsid w:val="00237C53"/>
    <w:rsid w:val="0024065E"/>
    <w:rsid w:val="0024108F"/>
    <w:rsid w:val="00251852"/>
    <w:rsid w:val="00251D5C"/>
    <w:rsid w:val="002529E7"/>
    <w:rsid w:val="00252CA2"/>
    <w:rsid w:val="002548CC"/>
    <w:rsid w:val="002554B9"/>
    <w:rsid w:val="002558F8"/>
    <w:rsid w:val="0026335B"/>
    <w:rsid w:val="002658EE"/>
    <w:rsid w:val="00265FD9"/>
    <w:rsid w:val="0026649A"/>
    <w:rsid w:val="00266524"/>
    <w:rsid w:val="002703D6"/>
    <w:rsid w:val="00270437"/>
    <w:rsid w:val="002731AF"/>
    <w:rsid w:val="00274646"/>
    <w:rsid w:val="002756E7"/>
    <w:rsid w:val="002802AC"/>
    <w:rsid w:val="00280FD8"/>
    <w:rsid w:val="00281F60"/>
    <w:rsid w:val="00282FB7"/>
    <w:rsid w:val="00283BA2"/>
    <w:rsid w:val="00284D5D"/>
    <w:rsid w:val="002850C1"/>
    <w:rsid w:val="002917C6"/>
    <w:rsid w:val="00292891"/>
    <w:rsid w:val="0029409A"/>
    <w:rsid w:val="002940D2"/>
    <w:rsid w:val="002A0D72"/>
    <w:rsid w:val="002A1611"/>
    <w:rsid w:val="002A4958"/>
    <w:rsid w:val="002A4F4B"/>
    <w:rsid w:val="002A5C7D"/>
    <w:rsid w:val="002A6DBB"/>
    <w:rsid w:val="002A6F10"/>
    <w:rsid w:val="002A7FB0"/>
    <w:rsid w:val="002B0E86"/>
    <w:rsid w:val="002B247B"/>
    <w:rsid w:val="002B30AC"/>
    <w:rsid w:val="002B6C46"/>
    <w:rsid w:val="002B70EF"/>
    <w:rsid w:val="002C18F8"/>
    <w:rsid w:val="002C46AA"/>
    <w:rsid w:val="002C6970"/>
    <w:rsid w:val="002D130F"/>
    <w:rsid w:val="002E1BF1"/>
    <w:rsid w:val="002E6CCF"/>
    <w:rsid w:val="002E7745"/>
    <w:rsid w:val="002E7EC3"/>
    <w:rsid w:val="002F66E9"/>
    <w:rsid w:val="00300F76"/>
    <w:rsid w:val="00302EB1"/>
    <w:rsid w:val="00310946"/>
    <w:rsid w:val="00312A4E"/>
    <w:rsid w:val="00315224"/>
    <w:rsid w:val="003158D3"/>
    <w:rsid w:val="00315E39"/>
    <w:rsid w:val="003203D4"/>
    <w:rsid w:val="00321737"/>
    <w:rsid w:val="00321A40"/>
    <w:rsid w:val="003238A9"/>
    <w:rsid w:val="003271EE"/>
    <w:rsid w:val="003324C8"/>
    <w:rsid w:val="00332DD8"/>
    <w:rsid w:val="00332FB7"/>
    <w:rsid w:val="003338A2"/>
    <w:rsid w:val="00334E22"/>
    <w:rsid w:val="00335907"/>
    <w:rsid w:val="00340B29"/>
    <w:rsid w:val="00342CEB"/>
    <w:rsid w:val="00342EF6"/>
    <w:rsid w:val="00343ECB"/>
    <w:rsid w:val="003450E7"/>
    <w:rsid w:val="003454ED"/>
    <w:rsid w:val="003470BA"/>
    <w:rsid w:val="0035158C"/>
    <w:rsid w:val="00352B18"/>
    <w:rsid w:val="00352BD1"/>
    <w:rsid w:val="00353D77"/>
    <w:rsid w:val="003576D4"/>
    <w:rsid w:val="00357832"/>
    <w:rsid w:val="003607D7"/>
    <w:rsid w:val="00360E17"/>
    <w:rsid w:val="00361B4E"/>
    <w:rsid w:val="00362EE6"/>
    <w:rsid w:val="00370C52"/>
    <w:rsid w:val="00371D09"/>
    <w:rsid w:val="00372390"/>
    <w:rsid w:val="00373E60"/>
    <w:rsid w:val="00374540"/>
    <w:rsid w:val="00375C41"/>
    <w:rsid w:val="003810C4"/>
    <w:rsid w:val="00382A95"/>
    <w:rsid w:val="00382B24"/>
    <w:rsid w:val="003A2B09"/>
    <w:rsid w:val="003A4D5E"/>
    <w:rsid w:val="003A7BC1"/>
    <w:rsid w:val="003C1C87"/>
    <w:rsid w:val="003C35CA"/>
    <w:rsid w:val="003C3830"/>
    <w:rsid w:val="003C42B1"/>
    <w:rsid w:val="003C4728"/>
    <w:rsid w:val="003C545A"/>
    <w:rsid w:val="003C6601"/>
    <w:rsid w:val="003D00C8"/>
    <w:rsid w:val="003D00EB"/>
    <w:rsid w:val="003D0747"/>
    <w:rsid w:val="003D3ED9"/>
    <w:rsid w:val="003D511F"/>
    <w:rsid w:val="003D6CF7"/>
    <w:rsid w:val="003E094B"/>
    <w:rsid w:val="003E0C4E"/>
    <w:rsid w:val="003E1852"/>
    <w:rsid w:val="003E197D"/>
    <w:rsid w:val="003F10D9"/>
    <w:rsid w:val="003F3F20"/>
    <w:rsid w:val="003F59BE"/>
    <w:rsid w:val="00400EE4"/>
    <w:rsid w:val="004029DD"/>
    <w:rsid w:val="00406152"/>
    <w:rsid w:val="004069E3"/>
    <w:rsid w:val="00407050"/>
    <w:rsid w:val="004100D9"/>
    <w:rsid w:val="00416EB9"/>
    <w:rsid w:val="004200AE"/>
    <w:rsid w:val="0042232F"/>
    <w:rsid w:val="00426B4E"/>
    <w:rsid w:val="00426D20"/>
    <w:rsid w:val="00431A45"/>
    <w:rsid w:val="004324AF"/>
    <w:rsid w:val="004325B0"/>
    <w:rsid w:val="00436629"/>
    <w:rsid w:val="00437775"/>
    <w:rsid w:val="00441640"/>
    <w:rsid w:val="00442B02"/>
    <w:rsid w:val="00445CF7"/>
    <w:rsid w:val="00446E15"/>
    <w:rsid w:val="0044742E"/>
    <w:rsid w:val="00447653"/>
    <w:rsid w:val="004477A9"/>
    <w:rsid w:val="0045159D"/>
    <w:rsid w:val="00452002"/>
    <w:rsid w:val="00452464"/>
    <w:rsid w:val="00452A0E"/>
    <w:rsid w:val="00452A28"/>
    <w:rsid w:val="00455D25"/>
    <w:rsid w:val="00462319"/>
    <w:rsid w:val="0046397C"/>
    <w:rsid w:val="0046430A"/>
    <w:rsid w:val="00467365"/>
    <w:rsid w:val="00471DC1"/>
    <w:rsid w:val="00472D96"/>
    <w:rsid w:val="0047702C"/>
    <w:rsid w:val="0048030E"/>
    <w:rsid w:val="00482085"/>
    <w:rsid w:val="004821E0"/>
    <w:rsid w:val="00486898"/>
    <w:rsid w:val="00487DA7"/>
    <w:rsid w:val="00487E89"/>
    <w:rsid w:val="004941E6"/>
    <w:rsid w:val="0049678E"/>
    <w:rsid w:val="00497994"/>
    <w:rsid w:val="004A00AA"/>
    <w:rsid w:val="004A1751"/>
    <w:rsid w:val="004A36C7"/>
    <w:rsid w:val="004A7832"/>
    <w:rsid w:val="004B6E4A"/>
    <w:rsid w:val="004B7687"/>
    <w:rsid w:val="004C102B"/>
    <w:rsid w:val="004C21BC"/>
    <w:rsid w:val="004C3744"/>
    <w:rsid w:val="004C635F"/>
    <w:rsid w:val="004D08B9"/>
    <w:rsid w:val="004D61E9"/>
    <w:rsid w:val="004D6E59"/>
    <w:rsid w:val="004E3CE2"/>
    <w:rsid w:val="004E5F38"/>
    <w:rsid w:val="004E6385"/>
    <w:rsid w:val="004E77EE"/>
    <w:rsid w:val="004F11EF"/>
    <w:rsid w:val="004F1D82"/>
    <w:rsid w:val="004F23F3"/>
    <w:rsid w:val="004F4952"/>
    <w:rsid w:val="004F6A73"/>
    <w:rsid w:val="00502911"/>
    <w:rsid w:val="00510981"/>
    <w:rsid w:val="0051608B"/>
    <w:rsid w:val="0052451E"/>
    <w:rsid w:val="00524573"/>
    <w:rsid w:val="005250C6"/>
    <w:rsid w:val="0052547A"/>
    <w:rsid w:val="00527591"/>
    <w:rsid w:val="00532D73"/>
    <w:rsid w:val="00532E8F"/>
    <w:rsid w:val="00535817"/>
    <w:rsid w:val="0054127F"/>
    <w:rsid w:val="00544645"/>
    <w:rsid w:val="005446DF"/>
    <w:rsid w:val="00544847"/>
    <w:rsid w:val="00544F19"/>
    <w:rsid w:val="00544FE2"/>
    <w:rsid w:val="005466EC"/>
    <w:rsid w:val="00547269"/>
    <w:rsid w:val="00551890"/>
    <w:rsid w:val="0055437B"/>
    <w:rsid w:val="00556AB6"/>
    <w:rsid w:val="00561C5B"/>
    <w:rsid w:val="00563734"/>
    <w:rsid w:val="00563DF5"/>
    <w:rsid w:val="00564CBA"/>
    <w:rsid w:val="00566E4B"/>
    <w:rsid w:val="00567EBF"/>
    <w:rsid w:val="00572650"/>
    <w:rsid w:val="0057552B"/>
    <w:rsid w:val="00575CCB"/>
    <w:rsid w:val="005764A0"/>
    <w:rsid w:val="0058098A"/>
    <w:rsid w:val="00580BE3"/>
    <w:rsid w:val="005821AD"/>
    <w:rsid w:val="005839F9"/>
    <w:rsid w:val="00584C14"/>
    <w:rsid w:val="00586DF8"/>
    <w:rsid w:val="00591ACB"/>
    <w:rsid w:val="00592F0F"/>
    <w:rsid w:val="005939DE"/>
    <w:rsid w:val="00593DDD"/>
    <w:rsid w:val="005947D0"/>
    <w:rsid w:val="005A0DC3"/>
    <w:rsid w:val="005A3272"/>
    <w:rsid w:val="005A33DB"/>
    <w:rsid w:val="005B0D98"/>
    <w:rsid w:val="005B273B"/>
    <w:rsid w:val="005B49B9"/>
    <w:rsid w:val="005C5067"/>
    <w:rsid w:val="005C50B6"/>
    <w:rsid w:val="005C54F0"/>
    <w:rsid w:val="005C7517"/>
    <w:rsid w:val="005D09AE"/>
    <w:rsid w:val="005E323D"/>
    <w:rsid w:val="005E51B9"/>
    <w:rsid w:val="005E56F3"/>
    <w:rsid w:val="005E66B2"/>
    <w:rsid w:val="005F2C6E"/>
    <w:rsid w:val="005F3010"/>
    <w:rsid w:val="005F48FC"/>
    <w:rsid w:val="00601FA2"/>
    <w:rsid w:val="00603329"/>
    <w:rsid w:val="0060496E"/>
    <w:rsid w:val="00607434"/>
    <w:rsid w:val="00610C00"/>
    <w:rsid w:val="00623068"/>
    <w:rsid w:val="006238EA"/>
    <w:rsid w:val="00624372"/>
    <w:rsid w:val="00624E11"/>
    <w:rsid w:val="00626B29"/>
    <w:rsid w:val="00627259"/>
    <w:rsid w:val="00635A61"/>
    <w:rsid w:val="00635F40"/>
    <w:rsid w:val="00636B7F"/>
    <w:rsid w:val="006413AA"/>
    <w:rsid w:val="00642A57"/>
    <w:rsid w:val="00643E4A"/>
    <w:rsid w:val="006507CD"/>
    <w:rsid w:val="00652B60"/>
    <w:rsid w:val="006553A5"/>
    <w:rsid w:val="00655DC3"/>
    <w:rsid w:val="00656261"/>
    <w:rsid w:val="00660FAE"/>
    <w:rsid w:val="00661041"/>
    <w:rsid w:val="00661AAA"/>
    <w:rsid w:val="0066346A"/>
    <w:rsid w:val="00667CC8"/>
    <w:rsid w:val="0067247E"/>
    <w:rsid w:val="0067297E"/>
    <w:rsid w:val="00672FF7"/>
    <w:rsid w:val="00674BF5"/>
    <w:rsid w:val="006770A7"/>
    <w:rsid w:val="00677E2C"/>
    <w:rsid w:val="00683586"/>
    <w:rsid w:val="006846AF"/>
    <w:rsid w:val="00686F9C"/>
    <w:rsid w:val="00687D51"/>
    <w:rsid w:val="00691CA5"/>
    <w:rsid w:val="0069526E"/>
    <w:rsid w:val="00696AC2"/>
    <w:rsid w:val="006972DC"/>
    <w:rsid w:val="00697454"/>
    <w:rsid w:val="006A01F1"/>
    <w:rsid w:val="006A15DE"/>
    <w:rsid w:val="006A2034"/>
    <w:rsid w:val="006B034B"/>
    <w:rsid w:val="006B0599"/>
    <w:rsid w:val="006B08DA"/>
    <w:rsid w:val="006B2B25"/>
    <w:rsid w:val="006B33B4"/>
    <w:rsid w:val="006B3B42"/>
    <w:rsid w:val="006C43A0"/>
    <w:rsid w:val="006C755A"/>
    <w:rsid w:val="006D182F"/>
    <w:rsid w:val="006D2C83"/>
    <w:rsid w:val="006D30FD"/>
    <w:rsid w:val="006D5327"/>
    <w:rsid w:val="006D548D"/>
    <w:rsid w:val="006E1037"/>
    <w:rsid w:val="006E2A57"/>
    <w:rsid w:val="006E2F4B"/>
    <w:rsid w:val="006E6A92"/>
    <w:rsid w:val="006E6EB3"/>
    <w:rsid w:val="006F2029"/>
    <w:rsid w:val="006F4417"/>
    <w:rsid w:val="006F4A36"/>
    <w:rsid w:val="00701250"/>
    <w:rsid w:val="00701AF5"/>
    <w:rsid w:val="00703B4B"/>
    <w:rsid w:val="007121BA"/>
    <w:rsid w:val="00712692"/>
    <w:rsid w:val="007130E1"/>
    <w:rsid w:val="0071321A"/>
    <w:rsid w:val="00715476"/>
    <w:rsid w:val="00716A40"/>
    <w:rsid w:val="00720460"/>
    <w:rsid w:val="00725587"/>
    <w:rsid w:val="00734A1A"/>
    <w:rsid w:val="0073534E"/>
    <w:rsid w:val="00736CF9"/>
    <w:rsid w:val="00742AE7"/>
    <w:rsid w:val="00745CD6"/>
    <w:rsid w:val="00746347"/>
    <w:rsid w:val="00746A4D"/>
    <w:rsid w:val="0074773E"/>
    <w:rsid w:val="00750FA5"/>
    <w:rsid w:val="00751DF7"/>
    <w:rsid w:val="00752230"/>
    <w:rsid w:val="00754A72"/>
    <w:rsid w:val="00756D9F"/>
    <w:rsid w:val="007605B2"/>
    <w:rsid w:val="00763324"/>
    <w:rsid w:val="00765DE6"/>
    <w:rsid w:val="0076754C"/>
    <w:rsid w:val="00767ACB"/>
    <w:rsid w:val="00771AC4"/>
    <w:rsid w:val="0077674F"/>
    <w:rsid w:val="00776A6E"/>
    <w:rsid w:val="007813EF"/>
    <w:rsid w:val="00781BC2"/>
    <w:rsid w:val="00785875"/>
    <w:rsid w:val="00786933"/>
    <w:rsid w:val="007869EE"/>
    <w:rsid w:val="00786D58"/>
    <w:rsid w:val="0079008C"/>
    <w:rsid w:val="00790D09"/>
    <w:rsid w:val="00790EFB"/>
    <w:rsid w:val="00792004"/>
    <w:rsid w:val="00792286"/>
    <w:rsid w:val="00794010"/>
    <w:rsid w:val="00797BDD"/>
    <w:rsid w:val="00797FAA"/>
    <w:rsid w:val="007A2A37"/>
    <w:rsid w:val="007A33A3"/>
    <w:rsid w:val="007A5F18"/>
    <w:rsid w:val="007A678F"/>
    <w:rsid w:val="007B0159"/>
    <w:rsid w:val="007B5261"/>
    <w:rsid w:val="007B548E"/>
    <w:rsid w:val="007B5743"/>
    <w:rsid w:val="007B67CD"/>
    <w:rsid w:val="007B7685"/>
    <w:rsid w:val="007B7914"/>
    <w:rsid w:val="007B7C45"/>
    <w:rsid w:val="007C13AD"/>
    <w:rsid w:val="007C35A6"/>
    <w:rsid w:val="007C459E"/>
    <w:rsid w:val="007C45F7"/>
    <w:rsid w:val="007C678E"/>
    <w:rsid w:val="007C7B5F"/>
    <w:rsid w:val="007D03CD"/>
    <w:rsid w:val="007D078E"/>
    <w:rsid w:val="007D2472"/>
    <w:rsid w:val="007D58F4"/>
    <w:rsid w:val="007E13E2"/>
    <w:rsid w:val="007E16F5"/>
    <w:rsid w:val="007E1DBE"/>
    <w:rsid w:val="007E379D"/>
    <w:rsid w:val="007E4360"/>
    <w:rsid w:val="007E55BE"/>
    <w:rsid w:val="007E76A1"/>
    <w:rsid w:val="007F29AA"/>
    <w:rsid w:val="007F5B85"/>
    <w:rsid w:val="007F5E27"/>
    <w:rsid w:val="007F5EF3"/>
    <w:rsid w:val="007F77C3"/>
    <w:rsid w:val="007F7862"/>
    <w:rsid w:val="00800E47"/>
    <w:rsid w:val="00801392"/>
    <w:rsid w:val="008016BF"/>
    <w:rsid w:val="0080444D"/>
    <w:rsid w:val="00807631"/>
    <w:rsid w:val="008111E6"/>
    <w:rsid w:val="008134D4"/>
    <w:rsid w:val="00815457"/>
    <w:rsid w:val="0081680F"/>
    <w:rsid w:val="00820677"/>
    <w:rsid w:val="00820F37"/>
    <w:rsid w:val="00821A0C"/>
    <w:rsid w:val="008238FE"/>
    <w:rsid w:val="00825F42"/>
    <w:rsid w:val="00827CE9"/>
    <w:rsid w:val="00833EA9"/>
    <w:rsid w:val="00836CEF"/>
    <w:rsid w:val="00836DB2"/>
    <w:rsid w:val="00841BF8"/>
    <w:rsid w:val="0084214E"/>
    <w:rsid w:val="00844922"/>
    <w:rsid w:val="00845027"/>
    <w:rsid w:val="00846EB8"/>
    <w:rsid w:val="00846FA0"/>
    <w:rsid w:val="0085161F"/>
    <w:rsid w:val="00853055"/>
    <w:rsid w:val="008548DD"/>
    <w:rsid w:val="00854F60"/>
    <w:rsid w:val="00856299"/>
    <w:rsid w:val="0085776E"/>
    <w:rsid w:val="00857E03"/>
    <w:rsid w:val="0086236F"/>
    <w:rsid w:val="00863B76"/>
    <w:rsid w:val="00865D5D"/>
    <w:rsid w:val="00867860"/>
    <w:rsid w:val="00867A82"/>
    <w:rsid w:val="00870752"/>
    <w:rsid w:val="00870B86"/>
    <w:rsid w:val="008728C9"/>
    <w:rsid w:val="008735B2"/>
    <w:rsid w:val="00876311"/>
    <w:rsid w:val="008836F9"/>
    <w:rsid w:val="0088633D"/>
    <w:rsid w:val="00891AE3"/>
    <w:rsid w:val="0089247B"/>
    <w:rsid w:val="008A011E"/>
    <w:rsid w:val="008A02E8"/>
    <w:rsid w:val="008A273B"/>
    <w:rsid w:val="008A4351"/>
    <w:rsid w:val="008A43E6"/>
    <w:rsid w:val="008A497E"/>
    <w:rsid w:val="008A603F"/>
    <w:rsid w:val="008B3C79"/>
    <w:rsid w:val="008B6827"/>
    <w:rsid w:val="008C3846"/>
    <w:rsid w:val="008D0D63"/>
    <w:rsid w:val="008D4E91"/>
    <w:rsid w:val="008D51C8"/>
    <w:rsid w:val="008D64F8"/>
    <w:rsid w:val="008D7BCC"/>
    <w:rsid w:val="008E05E5"/>
    <w:rsid w:val="008E193C"/>
    <w:rsid w:val="008E6E73"/>
    <w:rsid w:val="008E707F"/>
    <w:rsid w:val="008E7555"/>
    <w:rsid w:val="008F0040"/>
    <w:rsid w:val="008F08F0"/>
    <w:rsid w:val="008F2155"/>
    <w:rsid w:val="008F33AE"/>
    <w:rsid w:val="008F59A0"/>
    <w:rsid w:val="008F5F66"/>
    <w:rsid w:val="0090124F"/>
    <w:rsid w:val="00905A93"/>
    <w:rsid w:val="009067E6"/>
    <w:rsid w:val="0090750A"/>
    <w:rsid w:val="009256CD"/>
    <w:rsid w:val="00925826"/>
    <w:rsid w:val="00925F4D"/>
    <w:rsid w:val="00931EC9"/>
    <w:rsid w:val="00932086"/>
    <w:rsid w:val="0093272F"/>
    <w:rsid w:val="009405E8"/>
    <w:rsid w:val="00940835"/>
    <w:rsid w:val="009409CA"/>
    <w:rsid w:val="00953363"/>
    <w:rsid w:val="00954316"/>
    <w:rsid w:val="00956229"/>
    <w:rsid w:val="00956AEC"/>
    <w:rsid w:val="00961B90"/>
    <w:rsid w:val="009636F4"/>
    <w:rsid w:val="00965989"/>
    <w:rsid w:val="00967B0A"/>
    <w:rsid w:val="009707C3"/>
    <w:rsid w:val="00970C98"/>
    <w:rsid w:val="0097268F"/>
    <w:rsid w:val="00973439"/>
    <w:rsid w:val="009738AD"/>
    <w:rsid w:val="00983A0F"/>
    <w:rsid w:val="0098565C"/>
    <w:rsid w:val="00992AD9"/>
    <w:rsid w:val="0099753A"/>
    <w:rsid w:val="009979B8"/>
    <w:rsid w:val="009A2CD2"/>
    <w:rsid w:val="009A37A0"/>
    <w:rsid w:val="009A3F95"/>
    <w:rsid w:val="009A5F5E"/>
    <w:rsid w:val="009B2A30"/>
    <w:rsid w:val="009B5637"/>
    <w:rsid w:val="009B5739"/>
    <w:rsid w:val="009B71E8"/>
    <w:rsid w:val="009B739C"/>
    <w:rsid w:val="009B74BB"/>
    <w:rsid w:val="009C12F0"/>
    <w:rsid w:val="009C6E39"/>
    <w:rsid w:val="009D4478"/>
    <w:rsid w:val="009D4935"/>
    <w:rsid w:val="009D4D20"/>
    <w:rsid w:val="009D52CB"/>
    <w:rsid w:val="009D700E"/>
    <w:rsid w:val="009E0CF3"/>
    <w:rsid w:val="009E3B37"/>
    <w:rsid w:val="009E4749"/>
    <w:rsid w:val="009E4F0F"/>
    <w:rsid w:val="009E58B6"/>
    <w:rsid w:val="009E5D8C"/>
    <w:rsid w:val="009E6C0D"/>
    <w:rsid w:val="009E7CE4"/>
    <w:rsid w:val="009F235B"/>
    <w:rsid w:val="009F2F18"/>
    <w:rsid w:val="009F5836"/>
    <w:rsid w:val="009F5A61"/>
    <w:rsid w:val="00A0051D"/>
    <w:rsid w:val="00A00595"/>
    <w:rsid w:val="00A01350"/>
    <w:rsid w:val="00A01AA8"/>
    <w:rsid w:val="00A037E0"/>
    <w:rsid w:val="00A05DE9"/>
    <w:rsid w:val="00A06ECC"/>
    <w:rsid w:val="00A07174"/>
    <w:rsid w:val="00A072C1"/>
    <w:rsid w:val="00A0797E"/>
    <w:rsid w:val="00A10145"/>
    <w:rsid w:val="00A12B1D"/>
    <w:rsid w:val="00A17CB4"/>
    <w:rsid w:val="00A20212"/>
    <w:rsid w:val="00A2252A"/>
    <w:rsid w:val="00A2289F"/>
    <w:rsid w:val="00A26406"/>
    <w:rsid w:val="00A272C5"/>
    <w:rsid w:val="00A30833"/>
    <w:rsid w:val="00A322B7"/>
    <w:rsid w:val="00A33AAC"/>
    <w:rsid w:val="00A34487"/>
    <w:rsid w:val="00A34912"/>
    <w:rsid w:val="00A35394"/>
    <w:rsid w:val="00A42D74"/>
    <w:rsid w:val="00A45106"/>
    <w:rsid w:val="00A45B88"/>
    <w:rsid w:val="00A50A1A"/>
    <w:rsid w:val="00A5116C"/>
    <w:rsid w:val="00A53F40"/>
    <w:rsid w:val="00A54BEA"/>
    <w:rsid w:val="00A56B67"/>
    <w:rsid w:val="00A57C66"/>
    <w:rsid w:val="00A61BDC"/>
    <w:rsid w:val="00A62CB7"/>
    <w:rsid w:val="00A63225"/>
    <w:rsid w:val="00A66603"/>
    <w:rsid w:val="00A6701F"/>
    <w:rsid w:val="00A67B11"/>
    <w:rsid w:val="00A7039A"/>
    <w:rsid w:val="00A70E1F"/>
    <w:rsid w:val="00A7183E"/>
    <w:rsid w:val="00A76DB7"/>
    <w:rsid w:val="00A8259E"/>
    <w:rsid w:val="00A82CCC"/>
    <w:rsid w:val="00A83392"/>
    <w:rsid w:val="00A8382A"/>
    <w:rsid w:val="00A857D3"/>
    <w:rsid w:val="00A87E28"/>
    <w:rsid w:val="00A90D56"/>
    <w:rsid w:val="00A963B4"/>
    <w:rsid w:val="00AA1A6D"/>
    <w:rsid w:val="00AA1D91"/>
    <w:rsid w:val="00AA1D98"/>
    <w:rsid w:val="00AA4A8A"/>
    <w:rsid w:val="00AA77A5"/>
    <w:rsid w:val="00AB111C"/>
    <w:rsid w:val="00AB52B9"/>
    <w:rsid w:val="00AC0291"/>
    <w:rsid w:val="00AC0561"/>
    <w:rsid w:val="00AC3873"/>
    <w:rsid w:val="00AC4442"/>
    <w:rsid w:val="00AC499D"/>
    <w:rsid w:val="00AC5E98"/>
    <w:rsid w:val="00AD1725"/>
    <w:rsid w:val="00AD296C"/>
    <w:rsid w:val="00AD5CFA"/>
    <w:rsid w:val="00AE1BB7"/>
    <w:rsid w:val="00AE334F"/>
    <w:rsid w:val="00AE53BC"/>
    <w:rsid w:val="00AE7771"/>
    <w:rsid w:val="00AE7E9B"/>
    <w:rsid w:val="00AF1D41"/>
    <w:rsid w:val="00AF3E37"/>
    <w:rsid w:val="00AF558E"/>
    <w:rsid w:val="00AF6617"/>
    <w:rsid w:val="00B13E69"/>
    <w:rsid w:val="00B16AEF"/>
    <w:rsid w:val="00B1771A"/>
    <w:rsid w:val="00B232BE"/>
    <w:rsid w:val="00B24704"/>
    <w:rsid w:val="00B25DB4"/>
    <w:rsid w:val="00B26B5E"/>
    <w:rsid w:val="00B26DE4"/>
    <w:rsid w:val="00B309C2"/>
    <w:rsid w:val="00B33F2F"/>
    <w:rsid w:val="00B3435E"/>
    <w:rsid w:val="00B34EEC"/>
    <w:rsid w:val="00B401B7"/>
    <w:rsid w:val="00B404D2"/>
    <w:rsid w:val="00B42078"/>
    <w:rsid w:val="00B44AA0"/>
    <w:rsid w:val="00B44E68"/>
    <w:rsid w:val="00B44F99"/>
    <w:rsid w:val="00B4748F"/>
    <w:rsid w:val="00B51C36"/>
    <w:rsid w:val="00B52E91"/>
    <w:rsid w:val="00B57E74"/>
    <w:rsid w:val="00B70372"/>
    <w:rsid w:val="00B7138C"/>
    <w:rsid w:val="00B717FD"/>
    <w:rsid w:val="00B728CE"/>
    <w:rsid w:val="00B751FA"/>
    <w:rsid w:val="00B764CE"/>
    <w:rsid w:val="00B770E5"/>
    <w:rsid w:val="00B8054A"/>
    <w:rsid w:val="00B80BA8"/>
    <w:rsid w:val="00B80C47"/>
    <w:rsid w:val="00B81394"/>
    <w:rsid w:val="00B8165E"/>
    <w:rsid w:val="00B867BA"/>
    <w:rsid w:val="00B93FE0"/>
    <w:rsid w:val="00B9409C"/>
    <w:rsid w:val="00B97CE6"/>
    <w:rsid w:val="00BA0E0A"/>
    <w:rsid w:val="00BA12F3"/>
    <w:rsid w:val="00BA76BC"/>
    <w:rsid w:val="00BA7E1E"/>
    <w:rsid w:val="00BB3484"/>
    <w:rsid w:val="00BB4879"/>
    <w:rsid w:val="00BB5976"/>
    <w:rsid w:val="00BB6CF2"/>
    <w:rsid w:val="00BC446C"/>
    <w:rsid w:val="00BC64BA"/>
    <w:rsid w:val="00BC7530"/>
    <w:rsid w:val="00BC764C"/>
    <w:rsid w:val="00BD0F3F"/>
    <w:rsid w:val="00BD294D"/>
    <w:rsid w:val="00BD45D8"/>
    <w:rsid w:val="00BD7C64"/>
    <w:rsid w:val="00BE3056"/>
    <w:rsid w:val="00BE31A8"/>
    <w:rsid w:val="00BE3268"/>
    <w:rsid w:val="00BE515B"/>
    <w:rsid w:val="00BE68BD"/>
    <w:rsid w:val="00BE7D00"/>
    <w:rsid w:val="00BF252B"/>
    <w:rsid w:val="00BF3C0D"/>
    <w:rsid w:val="00BF48E4"/>
    <w:rsid w:val="00BF4CE4"/>
    <w:rsid w:val="00BF55E0"/>
    <w:rsid w:val="00BF683D"/>
    <w:rsid w:val="00C00C06"/>
    <w:rsid w:val="00C02935"/>
    <w:rsid w:val="00C02FCD"/>
    <w:rsid w:val="00C0337C"/>
    <w:rsid w:val="00C05241"/>
    <w:rsid w:val="00C11F79"/>
    <w:rsid w:val="00C13631"/>
    <w:rsid w:val="00C151E0"/>
    <w:rsid w:val="00C16E0D"/>
    <w:rsid w:val="00C17E3F"/>
    <w:rsid w:val="00C2169E"/>
    <w:rsid w:val="00C250F3"/>
    <w:rsid w:val="00C257F1"/>
    <w:rsid w:val="00C30E99"/>
    <w:rsid w:val="00C45140"/>
    <w:rsid w:val="00C46051"/>
    <w:rsid w:val="00C47CDD"/>
    <w:rsid w:val="00C503E4"/>
    <w:rsid w:val="00C50BDF"/>
    <w:rsid w:val="00C51E99"/>
    <w:rsid w:val="00C54C68"/>
    <w:rsid w:val="00C62D68"/>
    <w:rsid w:val="00C6364C"/>
    <w:rsid w:val="00C64767"/>
    <w:rsid w:val="00C7115B"/>
    <w:rsid w:val="00C7200F"/>
    <w:rsid w:val="00C76B54"/>
    <w:rsid w:val="00C77889"/>
    <w:rsid w:val="00C77916"/>
    <w:rsid w:val="00C77C34"/>
    <w:rsid w:val="00C80891"/>
    <w:rsid w:val="00C83BE8"/>
    <w:rsid w:val="00C8483F"/>
    <w:rsid w:val="00C904B7"/>
    <w:rsid w:val="00C94193"/>
    <w:rsid w:val="00C94AA8"/>
    <w:rsid w:val="00C94C13"/>
    <w:rsid w:val="00C96C66"/>
    <w:rsid w:val="00C977C5"/>
    <w:rsid w:val="00CA098C"/>
    <w:rsid w:val="00CA2DA9"/>
    <w:rsid w:val="00CA78C1"/>
    <w:rsid w:val="00CA7AC9"/>
    <w:rsid w:val="00CB0724"/>
    <w:rsid w:val="00CB2E58"/>
    <w:rsid w:val="00CC5ED2"/>
    <w:rsid w:val="00CC7FDC"/>
    <w:rsid w:val="00CD0F86"/>
    <w:rsid w:val="00CD3564"/>
    <w:rsid w:val="00CD57D3"/>
    <w:rsid w:val="00CE120A"/>
    <w:rsid w:val="00CE2058"/>
    <w:rsid w:val="00CE2A17"/>
    <w:rsid w:val="00CE2B5D"/>
    <w:rsid w:val="00CE56CB"/>
    <w:rsid w:val="00CE62D0"/>
    <w:rsid w:val="00CE7B46"/>
    <w:rsid w:val="00CF26FF"/>
    <w:rsid w:val="00CF2BCC"/>
    <w:rsid w:val="00CF3556"/>
    <w:rsid w:val="00CF3E5A"/>
    <w:rsid w:val="00CF661F"/>
    <w:rsid w:val="00CF6A43"/>
    <w:rsid w:val="00CF6FB3"/>
    <w:rsid w:val="00CF7DE0"/>
    <w:rsid w:val="00D006AC"/>
    <w:rsid w:val="00D111D9"/>
    <w:rsid w:val="00D121AE"/>
    <w:rsid w:val="00D15FC7"/>
    <w:rsid w:val="00D16F04"/>
    <w:rsid w:val="00D173C3"/>
    <w:rsid w:val="00D176BB"/>
    <w:rsid w:val="00D1777A"/>
    <w:rsid w:val="00D2157A"/>
    <w:rsid w:val="00D2396E"/>
    <w:rsid w:val="00D23C2C"/>
    <w:rsid w:val="00D24AF7"/>
    <w:rsid w:val="00D30749"/>
    <w:rsid w:val="00D34372"/>
    <w:rsid w:val="00D345E6"/>
    <w:rsid w:val="00D36D89"/>
    <w:rsid w:val="00D4457B"/>
    <w:rsid w:val="00D459B2"/>
    <w:rsid w:val="00D463D9"/>
    <w:rsid w:val="00D46CEA"/>
    <w:rsid w:val="00D46E81"/>
    <w:rsid w:val="00D5172B"/>
    <w:rsid w:val="00D53754"/>
    <w:rsid w:val="00D614E4"/>
    <w:rsid w:val="00D62199"/>
    <w:rsid w:val="00D624DE"/>
    <w:rsid w:val="00D640B1"/>
    <w:rsid w:val="00D648FB"/>
    <w:rsid w:val="00D7028A"/>
    <w:rsid w:val="00D7402B"/>
    <w:rsid w:val="00D74EFA"/>
    <w:rsid w:val="00D76470"/>
    <w:rsid w:val="00D76ADA"/>
    <w:rsid w:val="00D81AFF"/>
    <w:rsid w:val="00D82C2E"/>
    <w:rsid w:val="00D847B4"/>
    <w:rsid w:val="00D853EF"/>
    <w:rsid w:val="00D86E9D"/>
    <w:rsid w:val="00D8794E"/>
    <w:rsid w:val="00D90E22"/>
    <w:rsid w:val="00D91154"/>
    <w:rsid w:val="00D96226"/>
    <w:rsid w:val="00D9654A"/>
    <w:rsid w:val="00D97222"/>
    <w:rsid w:val="00D97287"/>
    <w:rsid w:val="00D97BB8"/>
    <w:rsid w:val="00D97F89"/>
    <w:rsid w:val="00DA006D"/>
    <w:rsid w:val="00DA1CE0"/>
    <w:rsid w:val="00DA5AFB"/>
    <w:rsid w:val="00DA5E9C"/>
    <w:rsid w:val="00DA63B3"/>
    <w:rsid w:val="00DA7587"/>
    <w:rsid w:val="00DB1705"/>
    <w:rsid w:val="00DB2F5A"/>
    <w:rsid w:val="00DB7BE1"/>
    <w:rsid w:val="00DC00FA"/>
    <w:rsid w:val="00DC152C"/>
    <w:rsid w:val="00DC21C2"/>
    <w:rsid w:val="00DC74A4"/>
    <w:rsid w:val="00DD220F"/>
    <w:rsid w:val="00DD2FC8"/>
    <w:rsid w:val="00DD79DB"/>
    <w:rsid w:val="00DD7B79"/>
    <w:rsid w:val="00DD7E82"/>
    <w:rsid w:val="00DD7EB6"/>
    <w:rsid w:val="00DE02A4"/>
    <w:rsid w:val="00DE0B64"/>
    <w:rsid w:val="00DE39E1"/>
    <w:rsid w:val="00DE71D5"/>
    <w:rsid w:val="00DF0F7C"/>
    <w:rsid w:val="00DF54B8"/>
    <w:rsid w:val="00DF5C7E"/>
    <w:rsid w:val="00DF7CDF"/>
    <w:rsid w:val="00E00742"/>
    <w:rsid w:val="00E0103A"/>
    <w:rsid w:val="00E01789"/>
    <w:rsid w:val="00E01F02"/>
    <w:rsid w:val="00E03B56"/>
    <w:rsid w:val="00E07DB3"/>
    <w:rsid w:val="00E12A3B"/>
    <w:rsid w:val="00E2050A"/>
    <w:rsid w:val="00E20513"/>
    <w:rsid w:val="00E23314"/>
    <w:rsid w:val="00E25B0E"/>
    <w:rsid w:val="00E26CEE"/>
    <w:rsid w:val="00E27C9A"/>
    <w:rsid w:val="00E312F1"/>
    <w:rsid w:val="00E36A95"/>
    <w:rsid w:val="00E434EF"/>
    <w:rsid w:val="00E43D63"/>
    <w:rsid w:val="00E4640C"/>
    <w:rsid w:val="00E47B75"/>
    <w:rsid w:val="00E527F1"/>
    <w:rsid w:val="00E536E9"/>
    <w:rsid w:val="00E560D8"/>
    <w:rsid w:val="00E61E3E"/>
    <w:rsid w:val="00E62AF4"/>
    <w:rsid w:val="00E62B6F"/>
    <w:rsid w:val="00E63D0E"/>
    <w:rsid w:val="00E645B3"/>
    <w:rsid w:val="00E70531"/>
    <w:rsid w:val="00E71CDC"/>
    <w:rsid w:val="00E74115"/>
    <w:rsid w:val="00E74FE7"/>
    <w:rsid w:val="00E806E9"/>
    <w:rsid w:val="00E8510F"/>
    <w:rsid w:val="00E8531E"/>
    <w:rsid w:val="00E9128C"/>
    <w:rsid w:val="00E93828"/>
    <w:rsid w:val="00E945CE"/>
    <w:rsid w:val="00E95BD2"/>
    <w:rsid w:val="00E96587"/>
    <w:rsid w:val="00EA3058"/>
    <w:rsid w:val="00EA356D"/>
    <w:rsid w:val="00EB0809"/>
    <w:rsid w:val="00EB0E13"/>
    <w:rsid w:val="00EB331B"/>
    <w:rsid w:val="00EB4447"/>
    <w:rsid w:val="00EC086C"/>
    <w:rsid w:val="00EC1345"/>
    <w:rsid w:val="00EC47CA"/>
    <w:rsid w:val="00EC55B9"/>
    <w:rsid w:val="00ED1AEA"/>
    <w:rsid w:val="00ED2067"/>
    <w:rsid w:val="00ED3814"/>
    <w:rsid w:val="00ED5D17"/>
    <w:rsid w:val="00ED68D5"/>
    <w:rsid w:val="00ED6AF5"/>
    <w:rsid w:val="00EE44E4"/>
    <w:rsid w:val="00EE7DAA"/>
    <w:rsid w:val="00EF28E9"/>
    <w:rsid w:val="00EF4235"/>
    <w:rsid w:val="00EF6CDA"/>
    <w:rsid w:val="00F04BD7"/>
    <w:rsid w:val="00F05482"/>
    <w:rsid w:val="00F06C48"/>
    <w:rsid w:val="00F07734"/>
    <w:rsid w:val="00F07B79"/>
    <w:rsid w:val="00F11457"/>
    <w:rsid w:val="00F12035"/>
    <w:rsid w:val="00F1218A"/>
    <w:rsid w:val="00F1219A"/>
    <w:rsid w:val="00F168CB"/>
    <w:rsid w:val="00F16F82"/>
    <w:rsid w:val="00F2777D"/>
    <w:rsid w:val="00F31A94"/>
    <w:rsid w:val="00F36699"/>
    <w:rsid w:val="00F4068D"/>
    <w:rsid w:val="00F4134F"/>
    <w:rsid w:val="00F430D8"/>
    <w:rsid w:val="00F43462"/>
    <w:rsid w:val="00F50C90"/>
    <w:rsid w:val="00F55481"/>
    <w:rsid w:val="00F605E1"/>
    <w:rsid w:val="00F6071E"/>
    <w:rsid w:val="00F60F44"/>
    <w:rsid w:val="00F60FB2"/>
    <w:rsid w:val="00F6328D"/>
    <w:rsid w:val="00F64141"/>
    <w:rsid w:val="00F67790"/>
    <w:rsid w:val="00F73BBF"/>
    <w:rsid w:val="00F74586"/>
    <w:rsid w:val="00F74BFA"/>
    <w:rsid w:val="00F840E6"/>
    <w:rsid w:val="00F86D6E"/>
    <w:rsid w:val="00F8740F"/>
    <w:rsid w:val="00F90667"/>
    <w:rsid w:val="00F911A7"/>
    <w:rsid w:val="00F9122F"/>
    <w:rsid w:val="00F92435"/>
    <w:rsid w:val="00F9479B"/>
    <w:rsid w:val="00F95655"/>
    <w:rsid w:val="00F97EF2"/>
    <w:rsid w:val="00FA0550"/>
    <w:rsid w:val="00FA2903"/>
    <w:rsid w:val="00FA32B8"/>
    <w:rsid w:val="00FA61E0"/>
    <w:rsid w:val="00FA7305"/>
    <w:rsid w:val="00FB1347"/>
    <w:rsid w:val="00FB4ADE"/>
    <w:rsid w:val="00FB5AC1"/>
    <w:rsid w:val="00FB718C"/>
    <w:rsid w:val="00FC0A45"/>
    <w:rsid w:val="00FC147D"/>
    <w:rsid w:val="00FC56CA"/>
    <w:rsid w:val="00FC66CC"/>
    <w:rsid w:val="00FC68DA"/>
    <w:rsid w:val="00FD05F5"/>
    <w:rsid w:val="00FD3235"/>
    <w:rsid w:val="00FD58BD"/>
    <w:rsid w:val="00FF0FD5"/>
    <w:rsid w:val="00FF4846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BD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2A17"/>
    <w:pPr>
      <w:widowControl w:val="0"/>
      <w:suppressAutoHyphens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9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skrift">
    <w:name w:val="Overskrift"/>
    <w:basedOn w:val="Normal"/>
    <w:next w:val="Brdtekst1"/>
    <w:rsid w:val="00A35394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Brdtekst1">
    <w:name w:val="Brødtekst1"/>
    <w:basedOn w:val="Normal"/>
    <w:rsid w:val="00A35394"/>
    <w:pPr>
      <w:spacing w:after="120"/>
    </w:pPr>
  </w:style>
  <w:style w:type="paragraph" w:customStyle="1" w:styleId="Liste1">
    <w:name w:val="Liste1"/>
    <w:basedOn w:val="Brdtekst1"/>
    <w:rsid w:val="00A35394"/>
  </w:style>
  <w:style w:type="paragraph" w:customStyle="1" w:styleId="Bilettekst">
    <w:name w:val="Bilettekst"/>
    <w:basedOn w:val="Normal"/>
    <w:rsid w:val="00A35394"/>
    <w:pPr>
      <w:suppressLineNumbers/>
      <w:spacing w:before="120" w:after="120"/>
    </w:pPr>
    <w:rPr>
      <w:i/>
      <w:iCs/>
    </w:rPr>
  </w:style>
  <w:style w:type="paragraph" w:customStyle="1" w:styleId="Register">
    <w:name w:val="Register"/>
    <w:basedOn w:val="Normal"/>
    <w:rsid w:val="00A35394"/>
    <w:pPr>
      <w:suppressLineNumbers/>
    </w:pPr>
  </w:style>
  <w:style w:type="character" w:styleId="CommentReference">
    <w:name w:val="annotation reference"/>
    <w:basedOn w:val="DefaultParagraphFont"/>
    <w:uiPriority w:val="99"/>
    <w:semiHidden/>
    <w:unhideWhenUsed/>
    <w:rsid w:val="00B81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65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65E"/>
    <w:rPr>
      <w:rFonts w:ascii="Times New Roman" w:eastAsia="SimSun" w:hAnsi="Times New Roman" w:cs="Mangal"/>
      <w:sz w:val="20"/>
      <w:szCs w:val="18"/>
      <w:lang w:val="nn-NO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5E"/>
    <w:rPr>
      <w:rFonts w:ascii="Times New Roman" w:eastAsia="SimSun" w:hAnsi="Times New Roman" w:cs="Mangal"/>
      <w:b/>
      <w:bCs/>
      <w:sz w:val="20"/>
      <w:szCs w:val="18"/>
      <w:lang w:val="nn-NO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65E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65E"/>
    <w:rPr>
      <w:rFonts w:ascii="Tahoma" w:eastAsia="SimSun" w:hAnsi="Tahoma" w:cs="Mangal"/>
      <w:sz w:val="16"/>
      <w:szCs w:val="14"/>
      <w:lang w:val="nn-NO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345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5E6"/>
    <w:rPr>
      <w:rFonts w:ascii="Times New Roman" w:eastAsia="SimSun" w:hAnsi="Times New Roman" w:cs="Times New Roman"/>
      <w:noProof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D345E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45E6"/>
    <w:rPr>
      <w:rFonts w:ascii="Times New Roman" w:eastAsia="SimSun" w:hAnsi="Times New Roman" w:cs="Times New Roman"/>
      <w:noProof/>
      <w:sz w:val="24"/>
      <w:szCs w:val="24"/>
      <w:lang w:val="en-US" w:eastAsia="zh-CN" w:bidi="hi-IN"/>
    </w:rPr>
  </w:style>
  <w:style w:type="table" w:customStyle="1" w:styleId="PlainTable51">
    <w:name w:val="Plain Table 51"/>
    <w:basedOn w:val="TableNormal"/>
    <w:uiPriority w:val="45"/>
    <w:rsid w:val="009A2CD2"/>
    <w:pPr>
      <w:spacing w:after="0" w:line="240" w:lineRule="auto"/>
    </w:pPr>
    <w:rPr>
      <w:rFonts w:cs="Times New Roman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E53BC"/>
    <w:pPr>
      <w:spacing w:line="240" w:lineRule="auto"/>
    </w:pPr>
    <w:rPr>
      <w:b/>
      <w:bCs/>
      <w:color w:val="4F81BD" w:themeColor="accent1"/>
      <w:sz w:val="18"/>
      <w:szCs w:val="16"/>
    </w:rPr>
  </w:style>
  <w:style w:type="table" w:styleId="TableGrid">
    <w:name w:val="Table Grid"/>
    <w:basedOn w:val="TableNormal"/>
    <w:uiPriority w:val="59"/>
    <w:rsid w:val="00332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7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320"/>
    <w:rPr>
      <w:rFonts w:ascii="Times New Roman" w:eastAsia="SimSun" w:hAnsi="Times New Roman" w:cs="Mangal"/>
      <w:sz w:val="24"/>
      <w:szCs w:val="24"/>
      <w:lang w:val="nn-NO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E7320"/>
  </w:style>
  <w:style w:type="paragraph" w:styleId="ListParagraph">
    <w:name w:val="List Paragraph"/>
    <w:basedOn w:val="Normal"/>
    <w:uiPriority w:val="34"/>
    <w:qFormat/>
    <w:rsid w:val="000F22D8"/>
    <w:pPr>
      <w:ind w:left="720"/>
      <w:contextualSpacing/>
    </w:pPr>
  </w:style>
  <w:style w:type="paragraph" w:styleId="Revision">
    <w:name w:val="Revision"/>
    <w:hidden/>
    <w:uiPriority w:val="99"/>
    <w:semiHidden/>
    <w:rsid w:val="00846FA0"/>
    <w:pPr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table" w:customStyle="1" w:styleId="Tabellrutenett2">
    <w:name w:val="Tabellrutenett2"/>
    <w:basedOn w:val="TableNormal"/>
    <w:next w:val="TableGrid"/>
    <w:uiPriority w:val="59"/>
    <w:rsid w:val="00A05D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59"/>
    <w:rsid w:val="00A05D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59"/>
    <w:rsid w:val="00EB33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09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4F6A7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A73"/>
    <w:rPr>
      <w:rFonts w:ascii="Times New Roman" w:eastAsia="SimSun" w:hAnsi="Times New Roman" w:cs="Mangal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2A17"/>
    <w:pPr>
      <w:widowControl w:val="0"/>
      <w:suppressAutoHyphens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9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skrift">
    <w:name w:val="Overskrift"/>
    <w:basedOn w:val="Normal"/>
    <w:next w:val="Brdtekst1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Brdtekst1">
    <w:name w:val="Brødtekst1"/>
    <w:basedOn w:val="Normal"/>
    <w:pPr>
      <w:spacing w:after="120"/>
    </w:pPr>
  </w:style>
  <w:style w:type="paragraph" w:customStyle="1" w:styleId="Liste1">
    <w:name w:val="Liste1"/>
    <w:basedOn w:val="Brdtekst1"/>
  </w:style>
  <w:style w:type="paragraph" w:customStyle="1" w:styleId="Bilettekst">
    <w:name w:val="Bilettekst"/>
    <w:basedOn w:val="Normal"/>
    <w:pPr>
      <w:suppressLineNumbers/>
      <w:spacing w:before="120" w:after="120"/>
    </w:pPr>
    <w:rPr>
      <w:i/>
      <w:iCs/>
    </w:rPr>
  </w:style>
  <w:style w:type="paragraph" w:customStyle="1" w:styleId="Register">
    <w:name w:val="Register"/>
    <w:basedOn w:val="Normal"/>
    <w:pPr>
      <w:suppressLineNumbers/>
    </w:pPr>
  </w:style>
  <w:style w:type="character" w:styleId="CommentReference">
    <w:name w:val="annotation reference"/>
    <w:basedOn w:val="DefaultParagraphFont"/>
    <w:uiPriority w:val="99"/>
    <w:semiHidden/>
    <w:unhideWhenUsed/>
    <w:rsid w:val="00B81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65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65E"/>
    <w:rPr>
      <w:rFonts w:ascii="Times New Roman" w:eastAsia="SimSun" w:hAnsi="Times New Roman" w:cs="Mangal"/>
      <w:sz w:val="20"/>
      <w:szCs w:val="18"/>
      <w:lang w:val="nn-NO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5E"/>
    <w:rPr>
      <w:rFonts w:ascii="Times New Roman" w:eastAsia="SimSun" w:hAnsi="Times New Roman" w:cs="Mangal"/>
      <w:b/>
      <w:bCs/>
      <w:sz w:val="20"/>
      <w:szCs w:val="18"/>
      <w:lang w:val="nn-NO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65E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65E"/>
    <w:rPr>
      <w:rFonts w:ascii="Tahoma" w:eastAsia="SimSun" w:hAnsi="Tahoma" w:cs="Mangal"/>
      <w:sz w:val="16"/>
      <w:szCs w:val="14"/>
      <w:lang w:val="nn-NO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345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5E6"/>
    <w:rPr>
      <w:rFonts w:ascii="Times New Roman" w:eastAsia="SimSun" w:hAnsi="Times New Roman" w:cs="Times New Roman"/>
      <w:noProof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D345E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45E6"/>
    <w:rPr>
      <w:rFonts w:ascii="Times New Roman" w:eastAsia="SimSun" w:hAnsi="Times New Roman" w:cs="Times New Roman"/>
      <w:noProof/>
      <w:sz w:val="24"/>
      <w:szCs w:val="24"/>
      <w:lang w:val="en-US" w:eastAsia="zh-CN" w:bidi="hi-IN"/>
    </w:rPr>
  </w:style>
  <w:style w:type="table" w:customStyle="1" w:styleId="PlainTable51">
    <w:name w:val="Plain Table 51"/>
    <w:basedOn w:val="TableNormal"/>
    <w:uiPriority w:val="45"/>
    <w:rsid w:val="009A2CD2"/>
    <w:pPr>
      <w:spacing w:after="0" w:line="240" w:lineRule="auto"/>
    </w:pPr>
    <w:rPr>
      <w:rFonts w:cs="Times New Roman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E53BC"/>
    <w:pPr>
      <w:spacing w:line="240" w:lineRule="auto"/>
    </w:pPr>
    <w:rPr>
      <w:b/>
      <w:bCs/>
      <w:color w:val="4F81BD" w:themeColor="accent1"/>
      <w:sz w:val="18"/>
      <w:szCs w:val="16"/>
    </w:rPr>
  </w:style>
  <w:style w:type="table" w:styleId="TableGrid">
    <w:name w:val="Table Grid"/>
    <w:basedOn w:val="TableNormal"/>
    <w:uiPriority w:val="59"/>
    <w:rsid w:val="00332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7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320"/>
    <w:rPr>
      <w:rFonts w:ascii="Times New Roman" w:eastAsia="SimSun" w:hAnsi="Times New Roman" w:cs="Mangal"/>
      <w:sz w:val="24"/>
      <w:szCs w:val="24"/>
      <w:lang w:val="nn-NO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E7320"/>
  </w:style>
  <w:style w:type="paragraph" w:styleId="ListParagraph">
    <w:name w:val="List Paragraph"/>
    <w:basedOn w:val="Normal"/>
    <w:uiPriority w:val="34"/>
    <w:qFormat/>
    <w:rsid w:val="000F22D8"/>
    <w:pPr>
      <w:ind w:left="720"/>
      <w:contextualSpacing/>
    </w:pPr>
  </w:style>
  <w:style w:type="paragraph" w:styleId="Revision">
    <w:name w:val="Revision"/>
    <w:hidden/>
    <w:uiPriority w:val="99"/>
    <w:semiHidden/>
    <w:rsid w:val="00846FA0"/>
    <w:pPr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table" w:customStyle="1" w:styleId="Tabellrutenett2">
    <w:name w:val="Tabellrutenett2"/>
    <w:basedOn w:val="TableNormal"/>
    <w:next w:val="TableGrid"/>
    <w:uiPriority w:val="59"/>
    <w:rsid w:val="00A05D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59"/>
    <w:rsid w:val="00A05D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59"/>
    <w:rsid w:val="00EB33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09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4F6A7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A73"/>
    <w:rPr>
      <w:rFonts w:ascii="Times New Roman" w:eastAsia="SimSun" w:hAnsi="Times New Roman" w:cs="Mangal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E172EE-68EB-4743-92AB-2D1A9C485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3</cp:revision>
  <cp:lastPrinted>2015-08-27T12:08:00Z</cp:lastPrinted>
  <dcterms:created xsi:type="dcterms:W3CDTF">2015-11-03T11:07:00Z</dcterms:created>
  <dcterms:modified xsi:type="dcterms:W3CDTF">2015-11-17T14:08:00Z</dcterms:modified>
</cp:coreProperties>
</file>